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F9449" w14:textId="7CB3BDC2" w:rsidR="00BA7F94" w:rsidRPr="001F2177" w:rsidRDefault="00BA7F94" w:rsidP="00BA7F94">
      <w:pPr>
        <w:rPr>
          <w:rFonts w:ascii="Calibri" w:hAnsi="Calibri"/>
          <w:lang w:val="en-US"/>
        </w:rPr>
      </w:pPr>
      <w:r w:rsidRPr="000B6F60">
        <w:rPr>
          <w:rFonts w:ascii="Calibri" w:hAnsi="Calibri"/>
          <w:b/>
          <w:bCs/>
          <w:lang w:val="en-US"/>
        </w:rPr>
        <w:t xml:space="preserve">Table </w:t>
      </w:r>
      <w:r>
        <w:rPr>
          <w:rFonts w:ascii="Calibri" w:hAnsi="Calibri"/>
          <w:b/>
          <w:bCs/>
          <w:lang w:val="en-US"/>
        </w:rPr>
        <w:t>S4</w:t>
      </w:r>
      <w:r w:rsidRPr="000B6F60">
        <w:rPr>
          <w:rFonts w:ascii="Calibri" w:hAnsi="Calibri"/>
          <w:b/>
          <w:bCs/>
          <w:lang w:val="en-US"/>
        </w:rPr>
        <w:t>:</w:t>
      </w:r>
      <w:r w:rsidRPr="001F2177">
        <w:rPr>
          <w:rFonts w:ascii="Calibri" w:hAnsi="Calibri"/>
          <w:lang w:val="en-US"/>
        </w:rPr>
        <w:t xml:space="preserve"> </w:t>
      </w:r>
      <w:r w:rsidRPr="001F2177">
        <w:rPr>
          <w:lang w:val="en-US"/>
        </w:rPr>
        <w:t xml:space="preserve">Comparative analysis of different </w:t>
      </w:r>
      <w:r>
        <w:rPr>
          <w:lang w:val="en-US"/>
        </w:rPr>
        <w:t>controls</w:t>
      </w:r>
      <w:r w:rsidRPr="001F2177">
        <w:rPr>
          <w:lang w:val="en-US"/>
        </w:rPr>
        <w:t xml:space="preserve"> used </w:t>
      </w:r>
      <w:r w:rsidRPr="001F2177">
        <w:rPr>
          <w:rFonts w:ascii="Calibri" w:hAnsi="Calibri"/>
          <w:lang w:val="en-US"/>
        </w:rPr>
        <w:t>for the ex vivo complement activation test on endothelial cells.</w:t>
      </w:r>
    </w:p>
    <w:p w14:paraId="2D38A716" w14:textId="77777777" w:rsidR="00BA7F94" w:rsidRDefault="00BA7F94" w:rsidP="00BA7F94">
      <w:pPr>
        <w:rPr>
          <w:rFonts w:ascii="Calibri" w:hAnsi="Calibri"/>
          <w:color w:val="000000"/>
          <w:sz w:val="16"/>
          <w:szCs w:val="16"/>
          <w:lang w:val="en-US"/>
        </w:rPr>
      </w:pPr>
    </w:p>
    <w:tbl>
      <w:tblPr>
        <w:tblW w:w="13729" w:type="dxa"/>
        <w:tblInd w:w="55" w:type="dxa"/>
        <w:tblBorders>
          <w:top w:val="single" w:sz="4" w:space="0" w:color="auto"/>
          <w:left w:val="single" w:sz="4" w:space="0" w:color="auto"/>
          <w:bottom w:val="single" w:sz="4" w:space="0" w:color="auto"/>
          <w:right w:val="single" w:sz="4" w:space="0" w:color="auto"/>
          <w:insideH w:val="single" w:sz="4" w:space="0" w:color="auto"/>
        </w:tblBorders>
        <w:tblCellMar>
          <w:left w:w="70" w:type="dxa"/>
          <w:right w:w="70" w:type="dxa"/>
        </w:tblCellMar>
        <w:tblLook w:val="04A0" w:firstRow="1" w:lastRow="0" w:firstColumn="1" w:lastColumn="0" w:noHBand="0" w:noVBand="1"/>
      </w:tblPr>
      <w:tblGrid>
        <w:gridCol w:w="1951"/>
        <w:gridCol w:w="3818"/>
        <w:gridCol w:w="3536"/>
        <w:gridCol w:w="2016"/>
        <w:gridCol w:w="2408"/>
      </w:tblGrid>
      <w:tr w:rsidR="0050466F" w:rsidRPr="00574A5F" w14:paraId="365ADED1" w14:textId="77777777" w:rsidTr="0050466F">
        <w:trPr>
          <w:trHeight w:val="507"/>
        </w:trPr>
        <w:tc>
          <w:tcPr>
            <w:tcW w:w="1951" w:type="dxa"/>
            <w:tcBorders>
              <w:bottom w:val="single" w:sz="4" w:space="0" w:color="auto"/>
            </w:tcBorders>
            <w:shd w:val="clear" w:color="000000" w:fill="FFFFFF"/>
            <w:vAlign w:val="bottom"/>
            <w:hideMark/>
          </w:tcPr>
          <w:p w14:paraId="716EC66A" w14:textId="77777777" w:rsidR="00BA7F94" w:rsidRPr="00532C6F" w:rsidRDefault="00BA7F94" w:rsidP="00F741CC">
            <w:pPr>
              <w:rPr>
                <w:rFonts w:ascii="Calibri" w:hAnsi="Calibri"/>
                <w:b/>
                <w:sz w:val="16"/>
                <w:szCs w:val="16"/>
                <w:lang w:val="en-US"/>
              </w:rPr>
            </w:pPr>
            <w:r w:rsidRPr="00532C6F">
              <w:rPr>
                <w:rFonts w:ascii="Calibri" w:hAnsi="Calibri"/>
                <w:b/>
                <w:sz w:val="16"/>
                <w:szCs w:val="16"/>
                <w:lang w:val="en-US"/>
              </w:rPr>
              <w:t> </w:t>
            </w:r>
          </w:p>
        </w:tc>
        <w:tc>
          <w:tcPr>
            <w:tcW w:w="3818" w:type="dxa"/>
            <w:tcBorders>
              <w:bottom w:val="single" w:sz="4" w:space="0" w:color="auto"/>
            </w:tcBorders>
            <w:shd w:val="clear" w:color="000000" w:fill="FFFFFF"/>
            <w:vAlign w:val="bottom"/>
            <w:hideMark/>
          </w:tcPr>
          <w:p w14:paraId="41BEBF07" w14:textId="77777777" w:rsidR="00BA7F94" w:rsidRDefault="00BA7F94" w:rsidP="00F741CC">
            <w:pPr>
              <w:rPr>
                <w:rFonts w:ascii="Calibri" w:hAnsi="Calibri"/>
                <w:b/>
                <w:sz w:val="16"/>
                <w:szCs w:val="16"/>
                <w:lang w:val="en-US"/>
              </w:rPr>
            </w:pPr>
            <w:r w:rsidRPr="00532C6F">
              <w:rPr>
                <w:rFonts w:ascii="Calibri" w:hAnsi="Calibri"/>
                <w:b/>
                <w:sz w:val="16"/>
                <w:szCs w:val="16"/>
                <w:lang w:val="en-US"/>
              </w:rPr>
              <w:t xml:space="preserve">Human Microvascular Endothelial Cells </w:t>
            </w:r>
          </w:p>
          <w:p w14:paraId="4DB34662" w14:textId="77777777" w:rsidR="00BA7F94" w:rsidRPr="00532C6F" w:rsidRDefault="00BA7F94" w:rsidP="00F741CC">
            <w:pPr>
              <w:rPr>
                <w:rFonts w:ascii="Calibri" w:hAnsi="Calibri"/>
                <w:b/>
                <w:sz w:val="16"/>
                <w:szCs w:val="16"/>
                <w:lang w:val="en-US"/>
              </w:rPr>
            </w:pPr>
            <w:r w:rsidRPr="00532C6F">
              <w:rPr>
                <w:rFonts w:ascii="Calibri" w:hAnsi="Calibri"/>
                <w:b/>
                <w:sz w:val="16"/>
                <w:szCs w:val="16"/>
                <w:lang w:val="en-US"/>
              </w:rPr>
              <w:t>(HMEC-1)</w:t>
            </w:r>
          </w:p>
        </w:tc>
        <w:tc>
          <w:tcPr>
            <w:tcW w:w="3536" w:type="dxa"/>
            <w:tcBorders>
              <w:bottom w:val="single" w:sz="4" w:space="0" w:color="auto"/>
            </w:tcBorders>
            <w:shd w:val="clear" w:color="000000" w:fill="FFFFFF"/>
            <w:vAlign w:val="bottom"/>
            <w:hideMark/>
          </w:tcPr>
          <w:p w14:paraId="71A00B72" w14:textId="77777777" w:rsidR="00BA7F94" w:rsidRPr="00532C6F" w:rsidRDefault="00BA7F94" w:rsidP="00F741CC">
            <w:pPr>
              <w:rPr>
                <w:rFonts w:ascii="Calibri" w:hAnsi="Calibri"/>
                <w:b/>
                <w:sz w:val="16"/>
                <w:szCs w:val="16"/>
                <w:lang w:val="en-US"/>
              </w:rPr>
            </w:pPr>
            <w:r w:rsidRPr="00532C6F">
              <w:rPr>
                <w:rFonts w:ascii="Calibri" w:hAnsi="Calibri"/>
                <w:b/>
                <w:sz w:val="16"/>
                <w:szCs w:val="16"/>
                <w:lang w:val="en-US"/>
              </w:rPr>
              <w:t>Human Umbilical Vein Endothelial Cells (HUVEC)</w:t>
            </w:r>
          </w:p>
        </w:tc>
        <w:tc>
          <w:tcPr>
            <w:tcW w:w="2016" w:type="dxa"/>
            <w:tcBorders>
              <w:bottom w:val="single" w:sz="4" w:space="0" w:color="auto"/>
            </w:tcBorders>
            <w:shd w:val="clear" w:color="000000" w:fill="FFFFFF"/>
            <w:vAlign w:val="bottom"/>
            <w:hideMark/>
          </w:tcPr>
          <w:p w14:paraId="23E3F932" w14:textId="77777777" w:rsidR="00BA7F94" w:rsidRPr="00532C6F" w:rsidRDefault="00BA7F94" w:rsidP="00F741CC">
            <w:pPr>
              <w:rPr>
                <w:rFonts w:ascii="Calibri" w:hAnsi="Calibri"/>
                <w:b/>
                <w:sz w:val="16"/>
                <w:szCs w:val="16"/>
                <w:lang w:val="en-US"/>
              </w:rPr>
            </w:pPr>
            <w:r w:rsidRPr="00532C6F">
              <w:rPr>
                <w:rFonts w:ascii="Calibri" w:hAnsi="Calibri"/>
                <w:b/>
                <w:sz w:val="16"/>
                <w:szCs w:val="16"/>
                <w:lang w:val="en-US"/>
              </w:rPr>
              <w:t>Blood Outgrowth Endothelial Cells (BOEC)</w:t>
            </w:r>
          </w:p>
        </w:tc>
        <w:tc>
          <w:tcPr>
            <w:tcW w:w="2408" w:type="dxa"/>
            <w:tcBorders>
              <w:bottom w:val="single" w:sz="4" w:space="0" w:color="auto"/>
            </w:tcBorders>
            <w:shd w:val="clear" w:color="000000" w:fill="FFFFFF"/>
            <w:vAlign w:val="bottom"/>
            <w:hideMark/>
          </w:tcPr>
          <w:p w14:paraId="7BDBB27A" w14:textId="77777777" w:rsidR="00BA7F94" w:rsidRPr="00532C6F" w:rsidRDefault="00BA7F94" w:rsidP="00F741CC">
            <w:pPr>
              <w:rPr>
                <w:rFonts w:ascii="Calibri" w:hAnsi="Calibri"/>
                <w:b/>
                <w:sz w:val="16"/>
                <w:szCs w:val="16"/>
                <w:lang w:val="en-US"/>
              </w:rPr>
            </w:pPr>
            <w:r w:rsidRPr="00532C6F">
              <w:rPr>
                <w:rFonts w:ascii="Calibri" w:hAnsi="Calibri"/>
                <w:b/>
                <w:sz w:val="16"/>
                <w:szCs w:val="16"/>
                <w:lang w:val="en-US"/>
              </w:rPr>
              <w:t xml:space="preserve"> Conditionally Immortalized Human Glomerular Endothelial Cell (CI-GEnC)</w:t>
            </w:r>
          </w:p>
        </w:tc>
      </w:tr>
      <w:tr w:rsidR="0050466F" w:rsidRPr="001F2177" w14:paraId="2354989A" w14:textId="77777777" w:rsidTr="0050466F">
        <w:trPr>
          <w:trHeight w:val="611"/>
        </w:trPr>
        <w:tc>
          <w:tcPr>
            <w:tcW w:w="1951"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722D25D" w14:textId="77777777"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Pooled sample run in parallel</w:t>
            </w:r>
          </w:p>
        </w:tc>
        <w:tc>
          <w:tcPr>
            <w:tcW w:w="3818" w:type="dxa"/>
            <w:tcBorders>
              <w:top w:val="single" w:sz="4" w:space="0" w:color="auto"/>
              <w:left w:val="single" w:sz="4" w:space="0" w:color="auto"/>
              <w:bottom w:val="single" w:sz="4" w:space="0" w:color="A5A5A5" w:themeColor="accent3"/>
              <w:right w:val="single" w:sz="4" w:space="0" w:color="A5A5A5" w:themeColor="accent3"/>
            </w:tcBorders>
            <w:shd w:val="clear" w:color="000000" w:fill="FFFFFF"/>
            <w:vAlign w:val="bottom"/>
            <w:hideMark/>
          </w:tcPr>
          <w:p w14:paraId="6DED1CD6" w14:textId="257CC16B" w:rsidR="00BA7F94" w:rsidRPr="003B6C9A" w:rsidRDefault="00BA7F94" w:rsidP="00F741CC">
            <w:pPr>
              <w:rPr>
                <w:rFonts w:ascii="Calibri" w:hAnsi="Calibri"/>
                <w:bCs/>
                <w:sz w:val="16"/>
                <w:szCs w:val="16"/>
                <w:lang w:val="en-US"/>
              </w:rPr>
            </w:pPr>
            <w:r w:rsidRPr="001F2177">
              <w:rPr>
                <w:rFonts w:ascii="Calibri" w:hAnsi="Calibri"/>
                <w:bCs/>
                <w:sz w:val="16"/>
                <w:szCs w:val="16"/>
                <w:lang w:val="en-US"/>
              </w:rPr>
              <w:t>8 NHS Pooled</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yQDHgIa5","properties":{"formattedCitation":"(1)","plainCitation":"(1)","noteIndex":0},"citationItems":[{"id":"ZbIbf98i/k6oRJ0Gm","uris":["http://zotero.org/users/local/3P8NEACR/items/3FSPTDAE"],"uri":["http://zotero.org/users/local/3P8NEACR/items/3FSPTDAE"],"itemData":{"id":314,"type":"article-journal","title":"C5b9 Formation on Endothelial Cells Reflects Complement Defects among Patients with Renal Thrombotic Microangiopathy and Severe Hypertension","container-title":"Journal of the American Society of Nephrology","page":"2234-2243","volume":"29","issue":"8","source":"Crossref","DOI":"10.1681/ASN.2018020184","ISSN":"1046-6673, 1533-3450","language":"en","author":[{"family":"Timmermans","given":"Sjoerd A.M.E.G."},{"family":"Abdul-Hamid","given":"Myrurgia A."},{"family":"Potjewijd","given":"Judith"},{"family":"Theunissen","given":"Ruud O.M.F.I.H."},{"family":"Damoiseaux","given":"Jan G.M.C."},{"family":"Reutelingsperger","given":"Chris P."},{"family":"Paassen","given":"Pieter","non-dropping-particle":"van"},{"literal":"on behalf of the Limburg Renal Registry"}],"issued":{"date-parts":[["2018",8]]}}}],"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w:t>
            </w:r>
            <w:r w:rsidRPr="001F2177">
              <w:rPr>
                <w:rFonts w:ascii="Calibri" w:hAnsi="Calibri"/>
                <w:bCs/>
                <w:sz w:val="16"/>
                <w:szCs w:val="16"/>
                <w:lang w:val="en-US"/>
              </w:rPr>
              <w:fldChar w:fldCharType="end"/>
            </w:r>
            <w:r w:rsidR="003B6C9A">
              <w:rPr>
                <w:rFonts w:ascii="Calibri" w:hAnsi="Calibri"/>
                <w:bCs/>
                <w:sz w:val="16"/>
                <w:szCs w:val="16"/>
                <w:lang w:val="en-US"/>
              </w:rPr>
              <w:t xml:space="preserve">; </w:t>
            </w:r>
            <w:r w:rsidRPr="001F2177">
              <w:rPr>
                <w:rFonts w:ascii="Calibri" w:hAnsi="Calibri"/>
                <w:bCs/>
                <w:sz w:val="16"/>
                <w:szCs w:val="16"/>
                <w:lang w:val="en-US"/>
              </w:rPr>
              <w:t xml:space="preserve">Healthy plasma and serum pooled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ixQX7joS","properties":{"formattedCitation":"(2)","plainCitation":"(2)","noteIndex":0},"citationItems":[{"id":"ZbIbf98i/j0lbKxXq","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jOnDjFJh","properties":{"formattedCitation":"(3)","plainCitation":"(3)","noteIndex":0},"citationItems":[{"id":"ZbIbf98i/OIdmkoeh","uris":["http://zotero.org/users/local/3P8NEACR/items/G4Q4J5QJ"],"uri":["http://zotero.org/users/local/3P8NEACR/items/G4Q4J5QJ"],"itemData":{"id":407,"type":"article-journal","title":"Complement as the enabler of carfilzomib‐induced thrombotic microangiopathy","container-title":"British Journal of Haematology","source":"Crossref","URL":"https://onlinelibrary.wiley.com/doi/abs/10.1111/bjh.16796","DOI":"10.1111/bjh.16796","ISSN":"0007-1048, 1365-2141","language":"en","author":[{"family":"Blasco","given":"Miquel"},{"family":"Martínez‐Roca","given":"Alexandra"},{"family":"Rodríguez‐Lobato","given":"Luis G."},{"family":"Garcia‐Herrera","given":"Adriana"},{"family":"Rosiñol","given":"Laura"},{"family":"Castro","given":"Pedro"},{"family":"Fernández","given":"Sara"},{"family":"Quintana","given":"Luis F."},{"family":"Cibeira","given":"María T."},{"family":"Bladé","given":"Joan"},{"family":"Fernández de Larrea","given":"Carlos"},{"family":"Tovar","given":"Natalia"},{"family":"Jimenez","given":"Raquel"},{"family":"Poch","given":"Esteban"},{"family":"Guillen","given":"Elena"},{"family":"Campistol","given":"Josep M."},{"family":"Carreras","given":"Enric"},{"family":"Diaz‐Ricart","given":"Maribel"},{"family":"Palomo","given":"Marta"}],"issued":{"date-parts":[["2020",5,29]]},"accessed":{"date-parts":[["2020",7,1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3)</w:t>
            </w:r>
            <w:r w:rsidRPr="001F2177">
              <w:rPr>
                <w:rFonts w:ascii="Calibri" w:hAnsi="Calibri"/>
                <w:bCs/>
                <w:sz w:val="16"/>
                <w:szCs w:val="16"/>
                <w:lang w:val="en-US"/>
              </w:rPr>
              <w:fldChar w:fldCharType="end"/>
            </w:r>
            <w:r>
              <w:rPr>
                <w:rFonts w:ascii="Calibri" w:hAnsi="Calibri"/>
                <w:sz w:val="16"/>
                <w:szCs w:val="16"/>
                <w:lang w:val="en-US"/>
              </w:rPr>
              <w:fldChar w:fldCharType="begin"/>
            </w:r>
            <w:r>
              <w:rPr>
                <w:rFonts w:ascii="Calibri" w:hAnsi="Calibri"/>
                <w:sz w:val="16"/>
                <w:szCs w:val="16"/>
                <w:lang w:val="en-US"/>
              </w:rPr>
              <w:instrText xml:space="preserve"> ADDIN ZOTERO_ITEM CSL_CITATION {"citationID":"xLtyXDMX","properties":{"formattedCitation":"(4)","plainCitation":"(4)","noteIndex":0},"citationItems":[{"id":1330,"uris":["http://zotero.org/users/5498691/items/LTHSUCQ2"],"uri":["http://zotero.org/users/5498691/items/LTHSUCQ2"],"itemData":{"id":1330,"type":"article-journal","abstract":"Preeclampsia is a pregnancy-specific multisystem disorder and a leading cause of maternal and perinatal morbidity and mortality. The exact pathogenesis of this multifactorial disease remains poorly defined. We applied proteomics analysis on maternal blood samples collected from 14 singleton pregnancies with early-onset severe preeclampsia and 6 uncomplicated pregnancies to investigate the pathophysiological pathways involved in this specific subgroup of preeclampsia. Maternal blood was drawn at diagnosis for cases and at matched gestational age for controls. LC-MS/MS proteomics analysis was conducted, and data were analyzed by multivariate and univariate statistical approaches with the identification of differential pathways by exploring the global human protein-protein interaction network. The unsupervised multivariate analysis (the principal component analysis) showed a clear difference between preeclamptic and uncomplicated pregnancies. The supervised multivariate analysis using orthogonal partial least square discriminant analysis resulted in a model with goodness of fit (R2X = 0.99, p &lt; 0.001) and a strong predictive ability (Q2Y = 0.8, p &lt; 0.001). By univariate analysis, we found 17 proteins statistically different after 5% FDR correction (q-value &lt; 0.05). Pathway enrichment analysis revealed 5 significantly enriched pathways whereby the activation of the complement and coagulation cascades was on top (p = 3.17e-07). To validate these results, we assessed the deposits of C5b-9 complement complex and on endothelial cells that were exposed to activated plasma from an independent set of 4 cases of early-onset severe preeclampsia and 4 uncomplicated pregnancies. C5b-9 and Von Willbrand factor deposits were significantly higher in early-onset severe preeclampsia. Future studies are warranted to investigate potential therapeutic targets for early-onset severe preeclampsia within the complement and coagulation pathway.","container-title":"Scientific Reports","DOI":"10.1038/s41598-021-82733-z","ISSN":"2045-2322","issue":"1","journalAbbreviation":"Sci Rep","language":"eng","note":"PMID: 33542402\nPMCID: PMC7862439","page":"3048","source":"PubMed","title":"Complement and coagulation cascades activation is the main pathophysiological pathway in early-onset severe preeclampsia revealed by maternal proteomics","volume":"11","author":[{"family":"Youssef","given":"Lina"},{"family":"Miranda","given":"Jezid"},{"family":"Blasco","given":"Miquel"},{"family":"Paules","given":"Cristina"},{"family":"Crovetto","given":"Francesca"},{"family":"Palomo","given":"Marta"},{"family":"Torramade-Moix","given":"Sergi"},{"family":"García-Calderó","given":"Héctor"},{"family":"Tura-Ceide","given":"Olga"},{"family":"Dantas","given":"Ana Paula"},{"family":"Hernandez-Gea","given":"Virginia"},{"family":"Herrero","given":"Pol"},{"family":"Canela","given":"Nuria"},{"family":"Campistol","given":"Josep Maria"},{"family":"Garcia-Pagan","given":"Joan Carles"},{"family":"Diaz-Ricart","given":"Maribel"},{"family":"Gratacos","given":"Eduard"},{"family":"Crispi","given":"Fatima"}],"issued":{"date-parts":[["2021",2,4]]}}}],"schema":"https://github.com/citation-style-language/schema/raw/master/csl-citation.json"} </w:instrText>
            </w:r>
            <w:r>
              <w:rPr>
                <w:rFonts w:ascii="Calibri" w:hAnsi="Calibri"/>
                <w:sz w:val="16"/>
                <w:szCs w:val="16"/>
                <w:lang w:val="en-US"/>
              </w:rPr>
              <w:fldChar w:fldCharType="separate"/>
            </w:r>
            <w:r w:rsidR="00574A5F">
              <w:rPr>
                <w:rFonts w:ascii="Calibri" w:hAnsi="Calibri"/>
                <w:noProof/>
                <w:sz w:val="16"/>
                <w:szCs w:val="16"/>
                <w:lang w:val="en-US"/>
              </w:rPr>
              <w:t>(4)</w:t>
            </w:r>
            <w:r>
              <w:rPr>
                <w:rFonts w:ascii="Calibri" w:hAnsi="Calibri"/>
                <w:sz w:val="16"/>
                <w:szCs w:val="16"/>
                <w:lang w:val="en-US"/>
              </w:rPr>
              <w:fldChar w:fldCharType="end"/>
            </w:r>
            <w:r w:rsidR="003B6C9A">
              <w:rPr>
                <w:rFonts w:ascii="Calibri" w:hAnsi="Calibri"/>
                <w:sz w:val="16"/>
                <w:szCs w:val="16"/>
                <w:lang w:val="en-US"/>
              </w:rPr>
              <w:t xml:space="preserve"> ; </w:t>
            </w:r>
            <w:r w:rsidRPr="001F2177">
              <w:rPr>
                <w:rFonts w:ascii="Calibri" w:hAnsi="Calibri"/>
                <w:bCs/>
                <w:sz w:val="16"/>
                <w:szCs w:val="16"/>
                <w:lang w:val="en-US"/>
              </w:rPr>
              <w:t xml:space="preserve">10 NHS pooled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ZcC9Eqfx","properties":{"formattedCitation":"(5)","plainCitation":"(5)","noteIndex":0},"citationItems":[{"id":"ZbIbf98i/cyGYyo3R","uris":["http://zotero.org/users/local/3P8NEACR/items/GCQ7EEGA"],"uri":["http://zotero.org/users/local/3P8NEACR/items/GCQ7EEGA"],"itemData":{"id":313,"type":"article-journal","title":"An Ex Vivo Test of Complement Activation on Endothelium for Individualized Eculizumab Therapy in Hemolytic Uremic Syndrome","container-title":"American Journal of Kidney Diseases","page":"56-72","volume":"74","issue":"1","source":"Crossref","DOI":"10.1053/j.ajkd.2018.11.012","ISSN":"02726386","language":"en","author":[{"family":"Galbusera","given":"Miriam"},{"family":"Noris","given":"Marina"},{"family":"Gastoldi","given":"Sara"},{"family":"Bresin","given":"Elena"},{"family":"Mele","given":"Caterina"},{"family":"Breno","given":"Matteo"},{"family":"Cuccarolo","given":"Paola"},{"family":"Alberti","given":"Marta"},{"family":"Valoti","given":"Elisabetta"},{"family":"Piras","given":"Rossella"},{"family":"Donadelli","given":"Roberta"},{"family":"Vivarelli","given":"Marina"},{"family":"Murer","given":"Luisa"},{"family":"Pecoraro","given":"Carmine"},{"family":"Ferrari","given":"Elisa"},{"family":"Perna","given":"Annalisa"},{"family":"Benigni","given":"Ariela"},{"family":"Portalupi","given":"Valentina"},{"family":"Remuzzi","given":"Giuseppe"}],"issued":{"date-parts":[["2019",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5)</w:t>
            </w:r>
            <w:r w:rsidRPr="001F2177">
              <w:rPr>
                <w:rFonts w:ascii="Calibri" w:hAnsi="Calibri"/>
                <w:bCs/>
                <w:sz w:val="16"/>
                <w:szCs w:val="16"/>
                <w:lang w:val="en-US"/>
              </w:rPr>
              <w:fldChar w:fldCharType="end"/>
            </w:r>
            <w:r>
              <w:rPr>
                <w:rFonts w:ascii="Calibri" w:hAnsi="Calibri"/>
                <w:sz w:val="16"/>
                <w:szCs w:val="16"/>
                <w:lang w:val="en-US"/>
              </w:rPr>
              <w:t xml:space="preserve"> </w:t>
            </w:r>
            <w:r>
              <w:rPr>
                <w:rFonts w:ascii="Calibri" w:hAnsi="Calibri"/>
                <w:sz w:val="16"/>
                <w:szCs w:val="16"/>
                <w:lang w:val="en-US"/>
              </w:rPr>
              <w:fldChar w:fldCharType="begin"/>
            </w:r>
            <w:r>
              <w:rPr>
                <w:rFonts w:ascii="Calibri" w:hAnsi="Calibri"/>
                <w:sz w:val="16"/>
                <w:szCs w:val="16"/>
                <w:lang w:val="en-US"/>
              </w:rPr>
              <w:instrText xml:space="preserve"> ADDIN ZOTERO_ITEM CSL_CITATION {"citationID":"tofkOPAU","properties":{"formattedCitation":"(6)","plainCitation":"(6)","noteIndex":0},"citationItems":[{"id":1336,"uris":["http://zotero.org/users/5498691/items/ZWVGI67Z"],"uri":["http://zotero.org/users/5498691/items/ZWVGI67Z"],"itemData":{"id":1336,"type":"article-journal","abstract":"Unrestrained activation of the complement system till the terminal products, C5a and C5b-9, plays a pathogenetic role in acute and chronic inflammatory diseases. In endothelial cells, complement hyperactivation may translate into cell dysfunction, favoring thrombus formation. The aim of this study was to investigate the role of the C5a/C5aR1 axis as opposite to C5b-9 in inducing endothelial dysfunction and loss of anti-thrombogenic properties. In vitro and ex vivo assays with serum from patients with atypical hemolytic uremic syndrome (aHUS) -a prototype rare disease of complement-mediated microvascular thrombosis due to genetically determined alternative pathway dysregulation- and cultured microvascular endothelial cells, demonstrated that the C5a/C5aR1 axis is a key player of endothelial thromboresistance loss. C5a added to normal human serum, fully recapitulated the pro-thrombotic effects of aHUS serum. Mechanistic studies showed that C5a caused RalA-mediated exocytosis of vWF and P-selectin from Weibel-Palade bodies, which favored further vWF binding on the endothelium and platelet adhesion and aggregation. In patients with severe COVID-19 -who suffered from acute activation of complement triggered by SARS-CoV-2 infection- we found the same C5a-dependent pathogenic mechanisms. These results highlight C5a/C5aR1 as a common pro-thrombogenic effector spanning from genetic rare diseases to viral infections, and may have clinical implications. Selective C5a/C5aR1 blockade could have advantages over C5 inhibition, since the former preserves the formation of C5b-9 that is critical to control bacterial infections that often develop as comorbidities in severely ill patients. (Clinicaltrials.gov identifier NCT02464891).","container-title":"Blood Advances","DOI":"10.1182/bloodadvances.2021005246","ISSN":"2473-9537","journalAbbreviation":"Blood Adv","language":"eng","note":"PMID: 34852172","page":"bloodadvances.2021005246","source":"PubMed","title":"C5a and C5aR1 are key drivers of microvascular platelet aggregation in clinical entities spanning from aHUS to COVID-19","author":[{"family":"Aiello","given":"Sistiana"},{"family":"Gastoldi","given":"Sara"},{"family":"Galbusera","given":"Miriam"},{"family":"Ruggenenti","given":"Piero Luigi"},{"family":"Portalupi","given":"Valentina"},{"family":"Rota","given":"Stefano"},{"family":"Rubis","given":"Nadia"},{"family":"Liguori","given":"Lucia"},{"family":"Conti","given":"Sara"},{"family":"Tironi","given":"Matteo"},{"family":"Gamba","given":"Sara"},{"family":"Santarsiero","given":"Donata"},{"family":"Benigni","given":"Ariela"},{"family":"Remuzzi","given":"Giuseppe"},{"family":"Noris","given":"Marina"}],"issued":{"date-parts":[["2021",12,1]]}}}],"schema":"https://github.com/citation-style-language/schema/raw/master/csl-citation.json"} </w:instrText>
            </w:r>
            <w:r>
              <w:rPr>
                <w:rFonts w:ascii="Calibri" w:hAnsi="Calibri"/>
                <w:sz w:val="16"/>
                <w:szCs w:val="16"/>
                <w:lang w:val="en-US"/>
              </w:rPr>
              <w:fldChar w:fldCharType="separate"/>
            </w:r>
            <w:r w:rsidR="00574A5F">
              <w:rPr>
                <w:rFonts w:ascii="Calibri" w:hAnsi="Calibri"/>
                <w:noProof/>
                <w:sz w:val="16"/>
                <w:szCs w:val="16"/>
                <w:lang w:val="en-US"/>
              </w:rPr>
              <w:t>(6)</w:t>
            </w:r>
            <w:r>
              <w:rPr>
                <w:rFonts w:ascii="Calibri" w:hAnsi="Calibri"/>
                <w:sz w:val="16"/>
                <w:szCs w:val="16"/>
                <w:lang w:val="en-US"/>
              </w:rPr>
              <w:fldChar w:fldCharType="end"/>
            </w:r>
            <w:r w:rsidR="003B6C9A">
              <w:rPr>
                <w:rFonts w:ascii="Calibri" w:hAnsi="Calibri"/>
                <w:sz w:val="16"/>
                <w:szCs w:val="16"/>
                <w:lang w:val="en-US"/>
              </w:rPr>
              <w:t>;</w:t>
            </w:r>
            <w:r w:rsidRPr="001F2177">
              <w:rPr>
                <w:rFonts w:ascii="Calibri" w:hAnsi="Calibri"/>
                <w:bCs/>
                <w:sz w:val="16"/>
                <w:szCs w:val="16"/>
                <w:lang w:val="en-US"/>
              </w:rPr>
              <w:t xml:space="preserve"> NHS Pooled</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zjBi3wHN","properties":{"formattedCitation":"(7)","plainCitation":"(7)","noteIndex":0},"citationItems":[{"id":"ZbIbf98i/5EcK6NqV","uris":["http://zotero.org/users/local/3P8NEACR/items/ICAZ5Z98"],"uri":["http://zotero.org/users/local/3P8NEACR/items/ICAZ5Z98"],"itemData":{"id":427,"type":"article-journal","title":"Diagnostic and Risk Factors for Complement Defects in Hypertensive Emergency and Thrombotic Microangiopathy","container-title":"Hypertension","page":"422-430","volume":"75","issue":"2","source":"Crossref","DOI":"10.1161/HYPERTENSIONAHA.119.13714","ISSN":"0194-911X, 1524-4563","language":"en","author":[{"family":"Timmermans","given":"Sjoerd A.M.E.G."},{"family":"Wérion","given":"Alexis"},{"family":"Damoiseaux","given":"Jan G.M.C."},{"family":"Morelle","given":"Johann"},{"family":"Reutelingsperger","given":"Chris P."},{"family":"Paassen","given":"Pieter","non-dropping-particle":"van"}],"issued":{"date-parts":[["2020",2]]}}}],"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7)</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vFpA73r8","properties":{"formattedCitation":"(8)","plainCitation":"(8)","noteIndex":0},"citationItems":[{"id":"ZbIbf98i/rdBRvXqp","uris":["http://zotero.org/users/local/3P8NEACR/items/VX8M4WVE"],"uri":["http://zotero.org/users/local/3P8NEACR/items/VX8M4WVE"],"itemData":{"id":428,"type":"article-journal","title":"More About Complement in the Antiphospholipid Syndrome","container-title":"Blood","source":"Crossref","URL":"https://ashpublications.org/blood/article/doi/10.1182/blood.2020005171/458073/More-About-Complement-in-the-Antiphospholipid","DOI":"10.1182/blood.2020005171","ISSN":"0006-4971, 1528-0020","language":"en","author":[{"family":"Timmermans","given":"Sjoerd"},{"family":"Damoiseaux","given":"Jan"},{"family":"Reutelingsperger","given":"Chris"},{"family":"Paassen","given":"Pieter","non-dropping-particle":"van"}],"issued":{"date-parts":[["2020",5,27]]},"accessed":{"date-parts":[["2020",7,1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8)</w:t>
            </w:r>
            <w:r w:rsidRPr="001F2177">
              <w:rPr>
                <w:rFonts w:ascii="Calibri" w:hAnsi="Calibri"/>
                <w:bCs/>
                <w:sz w:val="16"/>
                <w:szCs w:val="16"/>
                <w:lang w:val="en-US"/>
              </w:rPr>
              <w:fldChar w:fldCharType="end"/>
            </w:r>
            <w:r>
              <w:rPr>
                <w:rFonts w:ascii="Calibri" w:hAnsi="Calibri"/>
                <w:sz w:val="16"/>
                <w:szCs w:val="16"/>
                <w:lang w:val="en-US"/>
              </w:rPr>
              <w:fldChar w:fldCharType="begin"/>
            </w:r>
            <w:r>
              <w:rPr>
                <w:rFonts w:ascii="Calibri" w:hAnsi="Calibri"/>
                <w:sz w:val="16"/>
                <w:szCs w:val="16"/>
                <w:lang w:val="en-US"/>
              </w:rPr>
              <w:instrText xml:space="preserve"> ADDIN ZOTERO_ITEM CSL_CITATION {"citationID":"y7AY0vj5","properties":{"formattedCitation":"(9)","plainCitation":"(9)","noteIndex":0},"citationItems":[{"id":641,"uris":["http://zotero.org/users/5498691/items/D2GF78MX"],"uri":["http://zotero.org/users/5498691/items/D2GF78MX"],"itemData":{"id":641,"type":"article-journal","container-title":"Frontiers in Medicine","DOI":"10.3389/fmed.2020.579418","ISSN":"2296-858X","journalAbbreviation":"Front. Med.","page":"579418","source":"DOI.org (Crossref)","title":"Molecular Studies and an ex vivo Complement Assay on Endothelium Highlight the Genetic Complexity of Atypical Hemolytic Uremic Syndrome: The Case of a Pedigree With a Null CD46 Variant","title-short":"Molecular Studies and an ex vivo Complement Assay on Endothelium Highlight the Genetic Complexity of Atypical Hemolytic Uremic Syndrome","volume":"7","author":[{"family":"Piras","given":"Rossella"},{"family":"Iatropoulos","given":"Paraskevas"},{"family":"Bresin","given":"Elena"},{"family":"Todeschini","given":"Marta"},{"family":"Gastoldi","given":"Sara"},{"family":"Valoti","given":"Elisabetta"},{"family":"Alberti","given":"Marta"},{"family":"Mele","given":"Caterina"},{"family":"Galbusera","given":"Miriam"},{"family":"Cuccarolo","given":"Paola"},{"family":"Benigni","given":"Ariela"},{"family":"Remuzzi","given":"Giuseppe"},{"family":"Noris","given":"Marina"}],"issued":{"date-parts":[["2020",11,3]]}}}],"schema":"https://github.com/citation-style-language/schema/raw/master/csl-citation.json"} </w:instrText>
            </w:r>
            <w:r>
              <w:rPr>
                <w:rFonts w:ascii="Calibri" w:hAnsi="Calibri"/>
                <w:sz w:val="16"/>
                <w:szCs w:val="16"/>
                <w:lang w:val="en-US"/>
              </w:rPr>
              <w:fldChar w:fldCharType="separate"/>
            </w:r>
            <w:r w:rsidR="00574A5F">
              <w:rPr>
                <w:rFonts w:ascii="Calibri" w:hAnsi="Calibri"/>
                <w:noProof/>
                <w:sz w:val="16"/>
                <w:szCs w:val="16"/>
                <w:lang w:val="en-US"/>
              </w:rPr>
              <w:t>(9)</w:t>
            </w:r>
            <w:r>
              <w:rPr>
                <w:rFonts w:ascii="Calibri" w:hAnsi="Calibri"/>
                <w:sz w:val="16"/>
                <w:szCs w:val="16"/>
                <w:lang w:val="en-US"/>
              </w:rPr>
              <w:fldChar w:fldCharType="end"/>
            </w:r>
          </w:p>
        </w:tc>
        <w:tc>
          <w:tcPr>
            <w:tcW w:w="3536" w:type="dxa"/>
            <w:tcBorders>
              <w:top w:val="single" w:sz="4" w:space="0" w:color="auto"/>
              <w:left w:val="single" w:sz="4" w:space="0" w:color="A5A5A5" w:themeColor="accent3"/>
              <w:bottom w:val="single" w:sz="4" w:space="0" w:color="A5A5A5" w:themeColor="accent3"/>
              <w:right w:val="single" w:sz="4" w:space="0" w:color="A5A5A5" w:themeColor="accent3"/>
            </w:tcBorders>
            <w:shd w:val="clear" w:color="000000" w:fill="FFFFFF"/>
            <w:vAlign w:val="bottom"/>
            <w:hideMark/>
          </w:tcPr>
          <w:p w14:paraId="3C7842E4" w14:textId="77777777"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 </w:t>
            </w:r>
          </w:p>
        </w:tc>
        <w:tc>
          <w:tcPr>
            <w:tcW w:w="2016" w:type="dxa"/>
            <w:tcBorders>
              <w:top w:val="single" w:sz="4" w:space="0" w:color="auto"/>
              <w:left w:val="single" w:sz="4" w:space="0" w:color="A5A5A5" w:themeColor="accent3"/>
              <w:bottom w:val="single" w:sz="4" w:space="0" w:color="A5A5A5" w:themeColor="accent3"/>
              <w:right w:val="single" w:sz="4" w:space="0" w:color="A5A5A5" w:themeColor="accent3"/>
            </w:tcBorders>
            <w:shd w:val="clear" w:color="000000" w:fill="FFFFFF"/>
            <w:vAlign w:val="bottom"/>
            <w:hideMark/>
          </w:tcPr>
          <w:p w14:paraId="6CAAF61F" w14:textId="77777777"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 </w:t>
            </w:r>
          </w:p>
        </w:tc>
        <w:tc>
          <w:tcPr>
            <w:tcW w:w="2408" w:type="dxa"/>
            <w:tcBorders>
              <w:top w:val="single" w:sz="4" w:space="0" w:color="auto"/>
              <w:left w:val="single" w:sz="4" w:space="0" w:color="A5A5A5" w:themeColor="accent3"/>
              <w:bottom w:val="single" w:sz="4" w:space="0" w:color="A5A5A5" w:themeColor="accent3"/>
              <w:right w:val="single" w:sz="4" w:space="0" w:color="auto"/>
            </w:tcBorders>
            <w:shd w:val="clear" w:color="000000" w:fill="FFFFFF"/>
            <w:vAlign w:val="bottom"/>
            <w:hideMark/>
          </w:tcPr>
          <w:p w14:paraId="75B10688" w14:textId="77777777"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 </w:t>
            </w:r>
          </w:p>
        </w:tc>
      </w:tr>
      <w:tr w:rsidR="0050466F" w:rsidRPr="001F2177" w14:paraId="4088C467" w14:textId="77777777" w:rsidTr="0050466F">
        <w:trPr>
          <w:trHeight w:val="609"/>
        </w:trPr>
        <w:tc>
          <w:tcPr>
            <w:tcW w:w="1951"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F6F15E5" w14:textId="77777777"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Negative control</w:t>
            </w:r>
          </w:p>
        </w:tc>
        <w:tc>
          <w:tcPr>
            <w:tcW w:w="3818"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000000" w:fill="FFFFFF"/>
            <w:vAlign w:val="bottom"/>
            <w:hideMark/>
          </w:tcPr>
          <w:p w14:paraId="63A7FD1B" w14:textId="2D559DF7"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 xml:space="preserve"> One healthy control in parallel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gbvIQ3Kp","properties":{"formattedCitation":"(10)","plainCitation":"(10)","noteIndex":0},"citationItems":[{"id":"ZbIbf98i/B5FaIVnC","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0)</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YPtGvLW2","properties":{"formattedCitation":"(11)","plainCitation":"(11)","noteIndex":0},"citationItems":[{"id":"ZbIbf98i/BchM6R86","uris":["http://zotero.org/users/local/3P8NEACR/items/7UH5P7VF"],"uri":["http://zotero.org/users/local/3P8NEACR/items/7UH5P7VF"],"itemData":{"id":311,"type":"article-journal","title":"A Novel Atypical Hemolytic Uremic Syndrome–Associated Hybrid &lt;i&gt;CFHR1/CFH&lt;/i&gt; Gene Encoding a Fusion Protein That Antagonizes Factor H–Dependent Complement Regulation","container-title":"Journal of the American Society of Nephrology","page":"209-219","volume":"26","issue":"1","source":"Crossref","DOI":"10.1681/ASN.2013121339","ISSN":"1046-6673, 1533-3450","language":"en","author":[{"family":"Valoti","given":"Elisabetta"},{"family":"Alberti","given":"Marta"},{"family":"Tortajada","given":"Agustin"},{"family":"Garcia-Fernandez","given":"Jesus"},{"family":"Gastoldi","given":"Sara"},{"family":"Besso","given":"Luca"},{"family":"Bresin","given":"Elena"},{"family":"Remuzzi","given":"Giuseppe"},{"family":"Rodriguez de Cordoba","given":"Santiago"},{"family":"Noris","given":"Marina"}],"issued":{"date-parts":[["2015",1]]}}}],"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1)</w:t>
            </w:r>
            <w:r w:rsidRPr="001F2177">
              <w:rPr>
                <w:rFonts w:ascii="Calibri" w:hAnsi="Calibri"/>
                <w:bCs/>
                <w:sz w:val="16"/>
                <w:szCs w:val="16"/>
                <w:lang w:val="en-US"/>
              </w:rPr>
              <w:fldChar w:fldCharType="end"/>
            </w:r>
            <w:r w:rsidRPr="001F2177">
              <w:rPr>
                <w:rFonts w:ascii="Calibri" w:hAnsi="Calibri"/>
                <w:bCs/>
                <w:sz w:val="16"/>
                <w:szCs w:val="16"/>
                <w:lang w:val="en-US"/>
              </w:rPr>
              <w:t xml:space="preserve"> ; DDD</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elqljlY0","properties":{"formattedCitation":"(1)","plainCitation":"(1)","noteIndex":0},"citationItems":[{"id":"ZbIbf98i/k6oRJ0Gm","uris":["http://zotero.org/users/local/3P8NEACR/items/3FSPTDAE"],"uri":["http://zotero.org/users/local/3P8NEACR/items/3FSPTDAE"],"itemData":{"id":314,"type":"article-journal","title":"C5b9 Formation on Endothelial Cells Reflects Complement Defects among Patients with Renal Thrombotic Microangiopathy and Severe Hypertension","container-title":"Journal of the American Society of Nephrology","page":"2234-2243","volume":"29","issue":"8","source":"Crossref","DOI":"10.1681/ASN.2018020184","ISSN":"1046-6673, 1533-3450","language":"en","author":[{"family":"Timmermans","given":"Sjoerd A.M.E.G."},{"family":"Abdul-Hamid","given":"Myrurgia A."},{"family":"Potjewijd","given":"Judith"},{"family":"Theunissen","given":"Ruud O.M.F.I.H."},{"family":"Damoiseaux","given":"Jan G.M.C."},{"family":"Reutelingsperger","given":"Chris P."},{"family":"Paassen","given":"Pieter","non-dropping-particle":"van"},{"literal":"on behalf of the Limburg Renal Registry"}],"issued":{"date-parts":[["2018",8]]}}}],"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w:t>
            </w:r>
            <w:r w:rsidRPr="001F2177">
              <w:rPr>
                <w:rFonts w:ascii="Calibri" w:hAnsi="Calibri"/>
                <w:bCs/>
                <w:sz w:val="16"/>
                <w:szCs w:val="16"/>
                <w:lang w:val="en-US"/>
              </w:rPr>
              <w:fldChar w:fldCharType="end"/>
            </w:r>
            <w:r w:rsidRPr="001F2177">
              <w:rPr>
                <w:rFonts w:ascii="Calibri" w:hAnsi="Calibri"/>
                <w:bCs/>
                <w:sz w:val="16"/>
                <w:szCs w:val="16"/>
                <w:lang w:val="en-US"/>
              </w:rPr>
              <w:t>, patients with arteriosclerosis</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KwCcct0o","properties":{"formattedCitation":"(1)","plainCitation":"(1)","noteIndex":0},"citationItems":[{"id":"ZbIbf98i/k6oRJ0Gm","uris":["http://zotero.org/users/local/3P8NEACR/items/3FSPTDAE"],"uri":["http://zotero.org/users/local/3P8NEACR/items/3FSPTDAE"],"itemData":{"id":314,"type":"article-journal","title":"C5b9 Formation on Endothelial Cells Reflects Complement Defects among Patients with Renal Thrombotic Microangiopathy and Severe Hypertension","container-title":"Journal of the American Society of Nephrology","page":"2234-2243","volume":"29","issue":"8","source":"Crossref","DOI":"10.1681/ASN.2018020184","ISSN":"1046-6673, 1533-3450","language":"en","author":[{"family":"Timmermans","given":"Sjoerd A.M.E.G."},{"family":"Abdul-Hamid","given":"Myrurgia A."},{"family":"Potjewijd","given":"Judith"},{"family":"Theunissen","given":"Ruud O.M.F.I.H."},{"family":"Damoiseaux","given":"Jan G.M.C."},{"family":"Reutelingsperger","given":"Chris P."},{"family":"Paassen","given":"Pieter","non-dropping-particle":"van"},{"literal":"on behalf of the Limburg Renal Registry"}],"issued":{"date-parts":[["2018",8]]}}}],"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w:t>
            </w:r>
            <w:r w:rsidRPr="001F2177">
              <w:rPr>
                <w:rFonts w:ascii="Calibri" w:hAnsi="Calibri"/>
                <w:bCs/>
                <w:sz w:val="16"/>
                <w:szCs w:val="16"/>
                <w:lang w:val="en-US"/>
              </w:rPr>
              <w:fldChar w:fldCharType="end"/>
            </w:r>
            <w:r w:rsidRPr="001F2177">
              <w:rPr>
                <w:rFonts w:ascii="Calibri" w:hAnsi="Calibri"/>
                <w:bCs/>
                <w:sz w:val="16"/>
                <w:szCs w:val="16"/>
                <w:lang w:val="en-US"/>
              </w:rPr>
              <w:t>; 10 healthy pregnant women</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rUqvW3rY","properties":{"formattedCitation":"(2)","plainCitation":"(2)","noteIndex":0},"citationItems":[{"id":"ZbIbf98i/j0lbKxXq","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w:t>
            </w:r>
            <w:r w:rsidRPr="001F2177">
              <w:rPr>
                <w:rFonts w:ascii="Calibri" w:hAnsi="Calibri"/>
                <w:bCs/>
                <w:sz w:val="16"/>
                <w:szCs w:val="16"/>
                <w:lang w:val="en-US"/>
              </w:rPr>
              <w:fldChar w:fldCharType="end"/>
            </w:r>
            <w:r w:rsidRPr="001F2177">
              <w:rPr>
                <w:rFonts w:ascii="Calibri" w:hAnsi="Calibri"/>
                <w:bCs/>
                <w:sz w:val="16"/>
                <w:szCs w:val="16"/>
                <w:lang w:val="en-US"/>
              </w:rPr>
              <w:t>; ADPKD</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N24WpG2Y","properties":{"formattedCitation":"(2)","plainCitation":"(2)","noteIndex":0},"citationItems":[{"id":"ZbIbf98i/j0lbKxXq","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w:t>
            </w:r>
            <w:r w:rsidRPr="001F2177">
              <w:rPr>
                <w:rFonts w:ascii="Calibri" w:hAnsi="Calibri"/>
                <w:bCs/>
                <w:sz w:val="16"/>
                <w:szCs w:val="16"/>
                <w:lang w:val="en-US"/>
              </w:rPr>
              <w:fldChar w:fldCharType="end"/>
            </w:r>
            <w:r w:rsidRPr="001F2177">
              <w:rPr>
                <w:rFonts w:ascii="Calibri" w:hAnsi="Calibri"/>
                <w:bCs/>
                <w:sz w:val="16"/>
                <w:szCs w:val="16"/>
                <w:lang w:val="en-US"/>
              </w:rPr>
              <w:t>; CKD</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C6cRZDz3","properties":{"formattedCitation":"(5)","plainCitation":"(5)","noteIndex":0},"citationItems":[{"id":"ZbIbf98i/cyGYyo3R","uris":["http://zotero.org/users/local/3P8NEACR/items/GCQ7EEGA"],"uri":["http://zotero.org/users/local/3P8NEACR/items/GCQ7EEGA"],"itemData":{"id":313,"type":"article-journal","title":"An Ex Vivo Test of Complement Activation on Endothelium for Individualized Eculizumab Therapy in Hemolytic Uremic Syndrome","container-title":"American Journal of Kidney Diseases","page":"56-72","volume":"74","issue":"1","source":"Crossref","DOI":"10.1053/j.ajkd.2018.11.012","ISSN":"02726386","language":"en","author":[{"family":"Galbusera","given":"Miriam"},{"family":"Noris","given":"Marina"},{"family":"Gastoldi","given":"Sara"},{"family":"Bresin","given":"Elena"},{"family":"Mele","given":"Caterina"},{"family":"Breno","given":"Matteo"},{"family":"Cuccarolo","given":"Paola"},{"family":"Alberti","given":"Marta"},{"family":"Valoti","given":"Elisabetta"},{"family":"Piras","given":"Rossella"},{"family":"Donadelli","given":"Roberta"},{"family":"Vivarelli","given":"Marina"},{"family":"Murer","given":"Luisa"},{"family":"Pecoraro","given":"Carmine"},{"family":"Ferrari","given":"Elisa"},{"family":"Perna","given":"Annalisa"},{"family":"Benigni","given":"Ariela"},{"family":"Portalupi","given":"Valentina"},{"family":"Remuzzi","given":"Giuseppe"}],"issued":{"date-parts":[["2019",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5)</w:t>
            </w:r>
            <w:r w:rsidRPr="001F2177">
              <w:rPr>
                <w:rFonts w:ascii="Calibri" w:hAnsi="Calibri"/>
                <w:bCs/>
                <w:sz w:val="16"/>
                <w:szCs w:val="16"/>
                <w:lang w:val="en-US"/>
              </w:rPr>
              <w:fldChar w:fldCharType="end"/>
            </w:r>
            <w:r w:rsidRPr="001F2177">
              <w:rPr>
                <w:rFonts w:ascii="Calibri" w:hAnsi="Calibri"/>
                <w:bCs/>
                <w:sz w:val="16"/>
                <w:szCs w:val="16"/>
                <w:lang w:val="en-US"/>
              </w:rPr>
              <w:t>, dialysis</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8IU5fvWf","properties":{"formattedCitation":"(5)","plainCitation":"(5)","noteIndex":0},"citationItems":[{"id":"ZbIbf98i/cyGYyo3R","uris":["http://zotero.org/users/local/3P8NEACR/items/GCQ7EEGA"],"uri":["http://zotero.org/users/local/3P8NEACR/items/GCQ7EEGA"],"itemData":{"id":313,"type":"article-journal","title":"An Ex Vivo Test of Complement Activation on Endothelium for Individualized Eculizumab Therapy in Hemolytic Uremic Syndrome","container-title":"American Journal of Kidney Diseases","page":"56-72","volume":"74","issue":"1","source":"Crossref","DOI":"10.1053/j.ajkd.2018.11.012","ISSN":"02726386","language":"en","author":[{"family":"Galbusera","given":"Miriam"},{"family":"Noris","given":"Marina"},{"family":"Gastoldi","given":"Sara"},{"family":"Bresin","given":"Elena"},{"family":"Mele","given":"Caterina"},{"family":"Breno","given":"Matteo"},{"family":"Cuccarolo","given":"Paola"},{"family":"Alberti","given":"Marta"},{"family":"Valoti","given":"Elisabetta"},{"family":"Piras","given":"Rossella"},{"family":"Donadelli","given":"Roberta"},{"family":"Vivarelli","given":"Marina"},{"family":"Murer","given":"Luisa"},{"family":"Pecoraro","given":"Carmine"},{"family":"Ferrari","given":"Elisa"},{"family":"Perna","given":"Annalisa"},{"family":"Benigni","given":"Ariela"},{"family":"Portalupi","given":"Valentina"},{"family":"Remuzzi","given":"Giuseppe"}],"issued":{"date-parts":[["2019",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5)</w:t>
            </w:r>
            <w:r w:rsidRPr="001F2177">
              <w:rPr>
                <w:rFonts w:ascii="Calibri" w:hAnsi="Calibri"/>
                <w:bCs/>
                <w:sz w:val="16"/>
                <w:szCs w:val="16"/>
                <w:lang w:val="en-US"/>
              </w:rPr>
              <w:fldChar w:fldCharType="end"/>
            </w:r>
            <w:r w:rsidRPr="001F2177">
              <w:rPr>
                <w:rFonts w:ascii="Calibri" w:hAnsi="Calibri"/>
                <w:bCs/>
                <w:sz w:val="16"/>
                <w:szCs w:val="16"/>
                <w:lang w:val="en-US"/>
              </w:rPr>
              <w:t>; 35 NHS</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t5WYcLvI","properties":{"formattedCitation":"(5)","plainCitation":"(5)","noteIndex":0},"citationItems":[{"id":"ZbIbf98i/cyGYyo3R","uris":["http://zotero.org/users/local/3P8NEACR/items/GCQ7EEGA"],"uri":["http://zotero.org/users/local/3P8NEACR/items/GCQ7EEGA"],"itemData":{"id":313,"type":"article-journal","title":"An Ex Vivo Test of Complement Activation on Endothelium for Individualized Eculizumab Therapy in Hemolytic Uremic Syndrome","container-title":"American Journal of Kidney Diseases","page":"56-72","volume":"74","issue":"1","source":"Crossref","DOI":"10.1053/j.ajkd.2018.11.012","ISSN":"02726386","language":"en","author":[{"family":"Galbusera","given":"Miriam"},{"family":"Noris","given":"Marina"},{"family":"Gastoldi","given":"Sara"},{"family":"Bresin","given":"Elena"},{"family":"Mele","given":"Caterina"},{"family":"Breno","given":"Matteo"},{"family":"Cuccarolo","given":"Paola"},{"family":"Alberti","given":"Marta"},{"family":"Valoti","given":"Elisabetta"},{"family":"Piras","given":"Rossella"},{"family":"Donadelli","given":"Roberta"},{"family":"Vivarelli","given":"Marina"},{"family":"Murer","given":"Luisa"},{"family":"Pecoraro","given":"Carmine"},{"family":"Ferrari","given":"Elisa"},{"family":"Perna","given":"Annalisa"},{"family":"Benigni","given":"Ariela"},{"family":"Portalupi","given":"Valentina"},{"family":"Remuzzi","given":"Giuseppe"}],"issued":{"date-parts":[["2019",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5)</w:t>
            </w:r>
            <w:r w:rsidRPr="001F2177">
              <w:rPr>
                <w:rFonts w:ascii="Calibri" w:hAnsi="Calibri"/>
                <w:bCs/>
                <w:sz w:val="16"/>
                <w:szCs w:val="16"/>
                <w:lang w:val="en-US"/>
              </w:rPr>
              <w:fldChar w:fldCharType="end"/>
            </w:r>
            <w:r w:rsidRPr="001F2177">
              <w:rPr>
                <w:rFonts w:ascii="Calibri" w:hAnsi="Calibri"/>
                <w:bCs/>
                <w:sz w:val="16"/>
                <w:szCs w:val="16"/>
                <w:lang w:val="en-US"/>
              </w:rPr>
              <w:t>, MM treated with CFZ</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K8EYlKjF","properties":{"formattedCitation":"(3)","plainCitation":"(3)","noteIndex":0},"citationItems":[{"id":"ZbIbf98i/OIdmkoeh","uris":["http://zotero.org/users/local/3P8NEACR/items/G4Q4J5QJ"],"uri":["http://zotero.org/users/local/3P8NEACR/items/G4Q4J5QJ"],"itemData":{"id":407,"type":"article-journal","title":"Complement as the enabler of carfilzomib‐induced thrombotic microangiopathy","container-title":"British Journal of Haematology","source":"Crossref","URL":"https://onlinelibrary.wiley.com/doi/abs/10.1111/bjh.16796","DOI":"10.1111/bjh.16796","ISSN":"0007-1048, 1365-2141","language":"en","author":[{"family":"Blasco","given":"Miquel"},{"family":"Martínez‐Roca","given":"Alexandra"},{"family":"Rodríguez‐Lobato","given":"Luis G."},{"family":"Garcia‐Herrera","given":"Adriana"},{"family":"Rosiñol","given":"Laura"},{"family":"Castro","given":"Pedro"},{"family":"Fernández","given":"Sara"},{"family":"Quintana","given":"Luis F."},{"family":"Cibeira","given":"María T."},{"family":"Bladé","given":"Joan"},{"family":"Fernández de Larrea","given":"Carlos"},{"family":"Tovar","given":"Natalia"},{"family":"Jimenez","given":"Raquel"},{"family":"Poch","given":"Esteban"},{"family":"Guillen","given":"Elena"},{"family":"Campistol","given":"Josep M."},{"family":"Carreras","given":"Enric"},{"family":"Diaz‐Ricart","given":"Maribel"},{"family":"Palomo","given":"Marta"}],"issued":{"date-parts":[["2020",5,29]]},"accessed":{"date-parts":[["2020",7,1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3)</w:t>
            </w:r>
            <w:r w:rsidRPr="001F2177">
              <w:rPr>
                <w:rFonts w:ascii="Calibri" w:hAnsi="Calibri"/>
                <w:bCs/>
                <w:sz w:val="16"/>
                <w:szCs w:val="16"/>
                <w:lang w:val="en-US"/>
              </w:rPr>
              <w:fldChar w:fldCharType="end"/>
            </w:r>
            <w:r w:rsidRPr="001F2177">
              <w:rPr>
                <w:rFonts w:ascii="Calibri" w:hAnsi="Calibri"/>
                <w:bCs/>
                <w:sz w:val="16"/>
                <w:szCs w:val="16"/>
                <w:lang w:val="en-US"/>
              </w:rPr>
              <w:t>, 10 NHS</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z49ak5wC","properties":{"formattedCitation":"(12)","plainCitation":"(12)","noteIndex":0},"citationItems":[{"id":"ZbIbf98i/Kg9lkXp4","uris":["http://zotero.org/users/local/3P8NEACR/items/XRIEEIJC"],"uri":["http://zotero.org/users/local/3P8NEACR/items/XRIEEIJC"],"itemData":{"id":575,"type":"article-journal","title":"Hyperhemolytic Transfusion Reaction in Non-Hemoglobinopathy Patients and Terminal Complement Pathway Activation: Case Series and Review of the Literature","container-title":"Transfusion Medicine Reviews","source":"Crossref","URL":"https://linkinghub.elsevier.com/retrieve/pii/S0887796320300304","DOI":"10.1016/j.tmrv.2020.06.002","ISSN":"08877963","shortTitle":"Hyperhemolytic Transfusion Reaction in Non-Hemoglobinopathy Patients and Terminal Complement Pathway Activation","language":"en","author":[{"family":"Cid","given":"Joan"},{"family":"Fernández","given":"Javier"},{"family":"Palomo","given":"Marta"},{"family":"Blasco","given":"Miquel"},{"family":"Bailó","given":"Noemí"},{"family":"Diaz-Ricart","given":"Maribel"},{"family":"Lozano","given":"Miquel"}],"issued":{"date-parts":[["2020",6]]},"accessed":{"date-parts":[["2020",9,2]]}}}],"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2)</w:t>
            </w:r>
            <w:r w:rsidRPr="001F2177">
              <w:rPr>
                <w:rFonts w:ascii="Calibri" w:hAnsi="Calibri"/>
                <w:bCs/>
                <w:sz w:val="16"/>
                <w:szCs w:val="16"/>
                <w:lang w:val="en-US"/>
              </w:rPr>
              <w:fldChar w:fldCharType="end"/>
            </w:r>
          </w:p>
        </w:tc>
        <w:tc>
          <w:tcPr>
            <w:tcW w:w="353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000000" w:fill="FFFFFF"/>
            <w:vAlign w:val="bottom"/>
            <w:hideMark/>
          </w:tcPr>
          <w:p w14:paraId="3EA5EC05" w14:textId="693E3D53"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AB normal serum</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ZHSHWbVZ","properties":{"formattedCitation":"(13)","plainCitation":"(13)","noteIndex":0},"citationItems":[{"id":"ZbIbf98i/A9efElIN","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3)</w:t>
            </w:r>
            <w:r w:rsidRPr="001F2177">
              <w:rPr>
                <w:rFonts w:ascii="Calibri" w:hAnsi="Calibri"/>
                <w:bCs/>
                <w:sz w:val="16"/>
                <w:szCs w:val="16"/>
                <w:lang w:val="en-US"/>
              </w:rPr>
              <w:fldChar w:fldCharType="end"/>
            </w:r>
            <w:r w:rsidRPr="001F2177">
              <w:rPr>
                <w:rFonts w:ascii="Calibri" w:hAnsi="Calibri"/>
                <w:bCs/>
                <w:sz w:val="16"/>
                <w:szCs w:val="16"/>
                <w:lang w:val="en-US"/>
              </w:rPr>
              <w:t>, FB-depleted serum supplemented with recombinant WT FB</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m6dC1Zva","properties":{"formattedCitation":"(13)","plainCitation":"(13)","noteIndex":0},"citationItems":[{"id":"ZbIbf98i/A9efElIN","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3)</w:t>
            </w:r>
            <w:r w:rsidRPr="001F2177">
              <w:rPr>
                <w:rFonts w:ascii="Calibri" w:hAnsi="Calibri"/>
                <w:bCs/>
                <w:sz w:val="16"/>
                <w:szCs w:val="16"/>
                <w:lang w:val="en-US"/>
              </w:rPr>
              <w:fldChar w:fldCharType="end"/>
            </w:r>
            <w:r w:rsidRPr="001F2177">
              <w:rPr>
                <w:rFonts w:ascii="Calibri" w:hAnsi="Calibri"/>
                <w:bCs/>
                <w:sz w:val="16"/>
                <w:szCs w:val="16"/>
                <w:lang w:val="en-US"/>
              </w:rPr>
              <w:t xml:space="preserve"> 20 NHS</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3pAXeyiZ","properties":{"formattedCitation":"(13)","plainCitation":"(13)","noteIndex":0},"citationItems":[{"id":"ZbIbf98i/A9efElIN","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3)</w:t>
            </w:r>
            <w:r w:rsidRPr="001F2177">
              <w:rPr>
                <w:rFonts w:ascii="Calibri" w:hAnsi="Calibri"/>
                <w:bCs/>
                <w:sz w:val="16"/>
                <w:szCs w:val="16"/>
                <w:lang w:val="en-US"/>
              </w:rPr>
              <w:fldChar w:fldCharType="end"/>
            </w:r>
            <w:r w:rsidRPr="001F2177">
              <w:rPr>
                <w:rFonts w:ascii="Calibri" w:hAnsi="Calibri"/>
                <w:bCs/>
                <w:sz w:val="16"/>
                <w:szCs w:val="16"/>
                <w:lang w:val="en-US"/>
              </w:rPr>
              <w:t>; 50 NHS</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mMrUSmoa","properties":{"formattedCitation":"(14)","plainCitation":"(14)","noteIndex":0},"citationItems":[{"id":"ZbIbf98i/DVzRDCbp","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4)</w:t>
            </w:r>
            <w:r w:rsidRPr="001F2177">
              <w:rPr>
                <w:rFonts w:ascii="Calibri" w:hAnsi="Calibri"/>
                <w:bCs/>
                <w:sz w:val="16"/>
                <w:szCs w:val="16"/>
                <w:lang w:val="en-US"/>
              </w:rPr>
              <w:fldChar w:fldCharType="end"/>
            </w:r>
            <w:r w:rsidRPr="001F2177">
              <w:rPr>
                <w:rFonts w:ascii="Calibri" w:hAnsi="Calibri"/>
                <w:bCs/>
                <w:sz w:val="16"/>
                <w:szCs w:val="16"/>
                <w:lang w:val="en-US"/>
              </w:rPr>
              <w:t>, NHS</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wxWQ57Xc","properties":{"formattedCitation":"(15)","plainCitation":"(15)","noteIndex":0},"citationItems":[{"id":"ZbIbf98i/MXgsoBIN","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5)</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QWjvJ1NI","properties":{"formattedCitation":"(16)","plainCitation":"(16)","noteIndex":0},"citationItems":[{"id":"ZbIbf98i/PzPcM4EL","uris":["http://zotero.org/users/local/3P8NEACR/items/EBDUPBDV"],"uri":["http://zotero.org/users/local/3P8NEACR/items/EBDUPBDV"],"itemData":{"id":293,"type":"article-journal","title":"Mapping interactions between complement C3 and regulators using mutations in atypical hemolytic uremic syndrome","container-title":"Blood","page":"2359-2369","volume":"125","issue":"15","source":"Crossref","DOI":"10.1182/blood-2014-10-609073","ISSN":"0006-4971, 1528-0020","language":"en","author":[{"family":"Schramm","given":"Elizabeth C."},{"family":"Roumenina","given":"Lubka T."},{"family":"Rybkine","given":"Tania"},{"family":"Chauvet","given":"Sophie"},{"family":"Vieira-Martins","given":"Paula"},{"family":"Hue","given":"Christophe"},{"family":"Maga","given":"Tara"},{"family":"Valoti","given":"Elisabetta"},{"family":"Wilson","given":"Valerie"},{"family":"Jokiranta","given":"Sakari"},{"family":"Smith","given":"Richard J. H."},{"family":"Noris","given":"Marina"},{"family":"Goodship","given":"Tim"},{"family":"Atkinson","given":"John P."},{"family":"Fremeaux-Bacchi","given":"Veronique"}],"issued":{"date-parts":[["2015",4,9]]}}}],"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6)</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ixofqvwF","properties":{"formattedCitation":"(17)","plainCitation":"(17)","noteIndex":0},"citationItems":[{"id":"ZbIbf98i/JJ9QOkxV","uris":["http://zotero.org/users/local/3P8NEACR/items/DXWRIXFB"],"uri":["http://zotero.org/users/local/3P8NEACR/items/DXWRIXFB"],"itemData":{"id":378,"type":"article-journal","title":"Complement Factor B Mutations in Atypical Hemolytic Uremic Syndrome—Disease-Relevant or Benign?","container-title":"Journal of the American Society of Nephrology","page":"2053-2065","volume":"25","issue":"9","source":"Crossref","DOI":"10.1681/ASN.2013070796","ISSN":"1046-6673, 1533-3450","language":"en","author":[{"family":"Marinozzi","given":"Maria Chiara"},{"family":"Vergoz","given":"Laura"},{"family":"Rybkine","given":"Tania"},{"family":"Ngo","given":"Stephanie"},{"family":"Bettoni","given":"Serena"},{"family":"Pashov","given":"Anastas"},{"family":"Cayla","given":"Mathieu"},{"family":"Tabarin","given":"Fanny"},{"family":"Jablonski","given":"Mathieu"},{"family":"Hue","given":"Christophe"},{"family":"Smith","given":"Richard J."},{"family":"Noris","given":"Marina"},{"family":"Halbwachs-Mecarelli","given":"Lise"},{"family":"Donadelli","given":"Roberta"},{"family":"Fremeaux-Bacchi","given":"Veronique"},{"family":"Roumenina","given":"Lubka T."}],"issued":{"date-parts":[["2014",9]]}}}],"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7)</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12vq6PQY","properties":{"formattedCitation":"(18)","plainCitation":"(18)","noteIndex":0},"citationItems":[{"id":"ZbIbf98i/WDhnklWx","uris":["http://zotero.org/users/local/3P8NEACR/items/CJAEIZSU"],"uri":["http://zotero.org/users/local/3P8NEACR/items/CJAEIZSU"],"itemData":{"id":290,"type":"article-journal","title":"Anti-Factor B and Anti-C3b Autoantibodies in C3 Glomerulopathy and Ig-Associated Membranoproliferative GN","container-title":"Journal of the American Society of Nephrology","page":"1603-1613","volume":"28","issue":"5","source":"Crossref","DOI":"10.1681/ASN.2016030343","ISSN":"1046-6673, 1533-3450","language":"en","author":[{"family":"Marinozzi","given":"Maria Chiara"},{"family":"Roumenina","given":"Lubka T."},{"family":"Chauvet","given":"Sophie"},{"family":"Hertig","given":"Alexandre"},{"family":"Bertrand","given":"Dominique"},{"family":"Olagne","given":"Jérome"},{"family":"Frimat","given":"Marie"},{"family":"Ulinski","given":"Tim"},{"family":"Deschênes","given":"Georges"},{"family":"Burtey","given":"Stephane"},{"family":"Delahousse","given":"Michel"},{"family":"Moulin","given":"Bruno"},{"family":"Legendre","given":"Christophe"},{"family":"Frémeaux-Bacchi","given":"Véronique"},{"family":"Le Quintrec","given":"Moglie"}],"issued":{"date-parts":[["2017",5]]}}}],"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8)</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Z7nji2eh","properties":{"formattedCitation":"(19)","plainCitation":"(19)","noteIndex":0},"citationItems":[{"id":"ZbIbf98i/YFs3WhM2","uris":["http://zotero.org/users/local/3P8NEACR/items/MBPNQDXV"],"uri":["http://zotero.org/users/local/3P8NEACR/items/MBPNQDXV"],"itemData":{"id":292,"type":"article-journal","title":"Functional Characterization of Autoantibodies against Complement Component C3 in Patients with Lupus Nephritis","container-title":"Journal of Biological Chemistry","page":"25343-25355","volume":"290","issue":"42","source":"Crossref","DOI":"10.1074/jbc.M115.647008","ISSN":"0021-9258, 1083-351X","language":"en","author":[{"family":"Vasilev","given":"Vasil V."},{"family":"Noe","given":"Remi"},{"family":"Dragon-Durey","given":"Marie-Agnes"},{"family":"Chauvet","given":"Sophie"},{"family":"Lazarov","given":"Valentin J."},{"family":"Deliyska","given":"Boriana P."},{"family":"Fremeaux-Bacchi","given":"Veronique"},{"family":"Dimitrov","given":"Jordan D."},{"family":"Roumenina","given":"Lubka T."}],"issued":{"date-parts":[["2015",10,16]]}}}],"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9)</w:t>
            </w:r>
            <w:r w:rsidRPr="001F2177">
              <w:rPr>
                <w:rFonts w:ascii="Calibri" w:hAnsi="Calibri"/>
                <w:bCs/>
                <w:sz w:val="16"/>
                <w:szCs w:val="16"/>
                <w:lang w:val="en-US"/>
              </w:rPr>
              <w:fldChar w:fldCharType="end"/>
            </w:r>
            <w:r w:rsidRPr="001F2177">
              <w:rPr>
                <w:rFonts w:ascii="Calibri" w:hAnsi="Calibri"/>
                <w:bCs/>
                <w:sz w:val="16"/>
                <w:szCs w:val="16"/>
                <w:lang w:val="en-US"/>
              </w:rPr>
              <w:t xml:space="preserve">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2HnreLe7","properties":{"formattedCitation":"(20)","plainCitation":"(20)","noteIndex":0},"citationItems":[{"id":"ZbIbf98i/pQ3RlLXo","uris":["http://zotero.org/users/local/3P8NEACR/items/RJU44CPR"],"uri":["http://zotero.org/users/local/3P8NEACR/items/RJU44CPR"],"itemData":{"id":395,"type":"article-journal","title":"Complement activation in sickle cell disease: Dependence on cell density, hemolysis and modulation by hydroxyurea therapy","container-title":"American Journal of Hematology","page":"456-464","volume":"95","issue":"5","source":"Crossref","DOI":"10.1002/ajh.25742","ISSN":"0361-8609, 1096-8652","shortTitle":"Complement activation in sickle cell disease","language":"en","author":[{"family":"Roumenina","given":"Lubka T."},{"family":"Chadebech","given":"Philippe"},{"family":"Bodivit","given":"Gwellaouen"},{"family":"Vieira‐Martins","given":"Paula"},{"family":"Grunenwald","given":"Anne"},{"family":"Boudhabhay","given":"Idris"},{"family":"Poillerat","given":"Victoria"},{"family":"Pakdaman","given":"Sadaf"},{"family":"Kiger","given":"Laurent"},{"family":"Jouard","given":"Alicia"},{"family":"Audureau","given":"Etienne"},{"family":"Pirenne","given":"France"},{"family":"Galactéros","given":"Frédéric"},{"family":"Frémeaux‐Bacchi","given":"Véronique"},{"family":"Bartolucci","given":"Pablo"}],"issued":{"date-parts":[["2020",5]]}}}],"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0)</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Jxav516M","properties":{"formattedCitation":"(21)","plainCitation":"(21)","noteIndex":0},"citationItems":[{"id":"ZbIbf98i/93gS71AK","uris":["http://zotero.org/users/local/3P8NEACR/items/NQU8227X"],"uri":["http://zotero.org/users/local/3P8NEACR/items/NQU8227X"],"itemData":{"id":574,"type":"article-journal","title":"Properdin Is a Key Player in Lysis of Red Blood Cells and Complement Activation on Endothelial Cells in Hemolytic Anemias Caused by Complement Dysregulation","container-title":"Frontiers in Immunology","volume":"11","source":"Crossref","URL":"https://www.frontiersin.org/article/10.3389/fimmu.2020.01460/full","DOI":"10.3389/fimmu.2020.01460","ISSN":"1664-3224","author":[{"family":"Chen","given":"Jin Y."},{"family":"Galwankar","given":"Neeti S."},{"family":"Emch","given":"Heather N."},{"family":"Menon","given":"Smrithi S."},{"family":"Cortes","given":"Claudio"},{"family":"Thurman","given":"Joshua M."},{"family":"Merrill","given":"Samuel A."},{"family":"Brodsky","given":"Robert A."},{"family":"Ferreira","given":"Viviana P."}],"issued":{"date-parts":[["2020",7,22]]},"accessed":{"date-parts":[["2020",9,2]]}}}],"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1)</w:t>
            </w:r>
            <w:r w:rsidRPr="001F2177">
              <w:rPr>
                <w:rFonts w:ascii="Calibri" w:hAnsi="Calibri"/>
                <w:bCs/>
                <w:sz w:val="16"/>
                <w:szCs w:val="16"/>
                <w:lang w:val="en-US"/>
              </w:rPr>
              <w:fldChar w:fldCharType="end"/>
            </w:r>
            <w:r w:rsidRPr="001F2177">
              <w:rPr>
                <w:rFonts w:ascii="Calibri" w:hAnsi="Calibri"/>
                <w:bCs/>
                <w:sz w:val="16"/>
                <w:szCs w:val="16"/>
                <w:lang w:val="en-US"/>
              </w:rPr>
              <w:t>; IgG from HD</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jEl6NBbW","properties":{"formattedCitation":"(19)","plainCitation":"(19)","noteIndex":0},"citationItems":[{"id":"ZbIbf98i/YFs3WhM2","uris":["http://zotero.org/users/local/3P8NEACR/items/MBPNQDXV"],"uri":["http://zotero.org/users/local/3P8NEACR/items/MBPNQDXV"],"itemData":{"id":292,"type":"article-journal","title":"Functional Characterization of Autoantibodies against Complement Component C3 in Patients with Lupus Nephritis","container-title":"Journal of Biological Chemistry","page":"25343-25355","volume":"290","issue":"42","source":"Crossref","DOI":"10.1074/jbc.M115.647008","ISSN":"0021-9258, 1083-351X","language":"en","author":[{"family":"Vasilev","given":"Vasil V."},{"family":"Noe","given":"Remi"},{"family":"Dragon-Durey","given":"Marie-Agnes"},{"family":"Chauvet","given":"Sophie"},{"family":"Lazarov","given":"Valentin J."},{"family":"Deliyska","given":"Boriana P."},{"family":"Fremeaux-Bacchi","given":"Veronique"},{"family":"Dimitrov","given":"Jordan D."},{"family":"Roumenina","given":"Lubka T."}],"issued":{"date-parts":[["2015",10,16]]}}}],"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9)</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NefJydic","properties":{"formattedCitation":"(22)","plainCitation":"(22)","noteIndex":0},"citationItems":[{"id":"ZbIbf98i/3NITWXwo","uris":["http://zotero.org/users/local/3P8NEACR/items/KGRXPVJS"],"uri":["http://zotero.org/users/local/3P8NEACR/items/KGRXPVJS"],"itemData":{"id":301,"type":"article-journal","title":"Clinical and functional consequences of anti‐properdin autoantibodies in patients with lupus nephritis","container-title":"Clinical &amp; Experimental Immunology","source":"Crossref","URL":"https://onlinelibrary.wiley.com/doi/abs/10.1111/cei.13443","DOI":"10.1111/cei.13443","ISSN":"0009-9104, 1365-2249","language":"en","author":[{"family":"Radanova","given":"Maria"},{"family":"Mihaylova","given":"Galya"},{"family":"Ivanova","given":"Desislava"},{"family":"Daugan","given":"Marie"},{"family":"Lazarov","given":"Valentin"},{"family":"Roumenina","given":"Lubka"},{"family":"Vasilev","given":"Vasil"}],"issued":{"date-parts":[["2020",4,19]]},"accessed":{"date-parts":[["2020",5,4]]}}}],"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2)</w:t>
            </w:r>
            <w:r w:rsidRPr="001F2177">
              <w:rPr>
                <w:rFonts w:ascii="Calibri" w:hAnsi="Calibri"/>
                <w:bCs/>
                <w:sz w:val="16"/>
                <w:szCs w:val="16"/>
                <w:lang w:val="en-US"/>
              </w:rPr>
              <w:fldChar w:fldCharType="end"/>
            </w:r>
          </w:p>
        </w:tc>
        <w:tc>
          <w:tcPr>
            <w:tcW w:w="201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000000" w:fill="FFFFFF"/>
            <w:vAlign w:val="bottom"/>
            <w:hideMark/>
          </w:tcPr>
          <w:p w14:paraId="7E5C5547" w14:textId="0105D745"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 xml:space="preserve">BOEC from healthy donors </w:t>
            </w:r>
            <w:r w:rsidR="003B6C9A" w:rsidRPr="003B6C9A">
              <w:rPr>
                <w:rFonts w:ascii="Calibri" w:hAnsi="Calibri"/>
                <w:bCs/>
                <w:i/>
                <w:iCs/>
                <w:sz w:val="16"/>
                <w:szCs w:val="16"/>
                <w:lang w:val="en-US"/>
              </w:rPr>
              <w:t>v</w:t>
            </w:r>
            <w:r w:rsidRPr="003B6C9A">
              <w:rPr>
                <w:rFonts w:ascii="Calibri" w:hAnsi="Calibri"/>
                <w:bCs/>
                <w:i/>
                <w:iCs/>
                <w:sz w:val="16"/>
                <w:szCs w:val="16"/>
                <w:lang w:val="en-US"/>
              </w:rPr>
              <w:t>s</w:t>
            </w:r>
            <w:r w:rsidRPr="001F2177">
              <w:rPr>
                <w:rFonts w:ascii="Calibri" w:hAnsi="Calibri"/>
                <w:bCs/>
                <w:sz w:val="16"/>
                <w:szCs w:val="16"/>
                <w:lang w:val="en-US"/>
              </w:rPr>
              <w:t xml:space="preserve"> BOEC from deficient vWF patients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iIDYFdrX","properties":{"formattedCitation":"(23)","plainCitation":"(23)","noteIndex":0},"citationItems":[{"id":"ZbIbf98i/UKgKkz16","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3)</w:t>
            </w:r>
            <w:r w:rsidRPr="001F2177">
              <w:rPr>
                <w:rFonts w:ascii="Calibri" w:hAnsi="Calibri"/>
                <w:bCs/>
                <w:sz w:val="16"/>
                <w:szCs w:val="16"/>
                <w:lang w:val="en-US"/>
              </w:rPr>
              <w:fldChar w:fldCharType="end"/>
            </w:r>
          </w:p>
        </w:tc>
        <w:tc>
          <w:tcPr>
            <w:tcW w:w="2408" w:type="dxa"/>
            <w:tcBorders>
              <w:top w:val="single" w:sz="4" w:space="0" w:color="A5A5A5" w:themeColor="accent3"/>
              <w:left w:val="single" w:sz="4" w:space="0" w:color="A5A5A5" w:themeColor="accent3"/>
              <w:bottom w:val="single" w:sz="4" w:space="0" w:color="A5A5A5" w:themeColor="accent3"/>
              <w:right w:val="single" w:sz="4" w:space="0" w:color="auto"/>
            </w:tcBorders>
            <w:shd w:val="clear" w:color="000000" w:fill="FFFFFF"/>
            <w:vAlign w:val="bottom"/>
            <w:hideMark/>
          </w:tcPr>
          <w:p w14:paraId="3740805A" w14:textId="79408EE6"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AB normal serum</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0FFlj0ER","properties":{"formattedCitation":"(13)","plainCitation":"(13)","noteIndex":0},"citationItems":[{"id":"ZbIbf98i/A9efElIN","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3)</w:t>
            </w:r>
            <w:r w:rsidRPr="001F2177">
              <w:rPr>
                <w:rFonts w:ascii="Calibri" w:hAnsi="Calibri"/>
                <w:bCs/>
                <w:sz w:val="16"/>
                <w:szCs w:val="16"/>
                <w:lang w:val="en-US"/>
              </w:rPr>
              <w:fldChar w:fldCharType="end"/>
            </w:r>
            <w:r w:rsidRPr="001F2177">
              <w:rPr>
                <w:rFonts w:ascii="Calibri" w:hAnsi="Calibri"/>
                <w:bCs/>
                <w:sz w:val="16"/>
                <w:szCs w:val="16"/>
                <w:lang w:val="en-US"/>
              </w:rPr>
              <w:t>, FB-depleted serum supplemented with recombinant WT FB</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tjfuS9DR","properties":{"formattedCitation":"(13)","plainCitation":"(13)","noteIndex":0},"citationItems":[{"id":"ZbIbf98i/A9efElIN","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3)</w:t>
            </w:r>
            <w:r w:rsidRPr="001F2177">
              <w:rPr>
                <w:rFonts w:ascii="Calibri" w:hAnsi="Calibri"/>
                <w:bCs/>
                <w:sz w:val="16"/>
                <w:szCs w:val="16"/>
                <w:lang w:val="en-US"/>
              </w:rPr>
              <w:fldChar w:fldCharType="end"/>
            </w:r>
            <w:r w:rsidRPr="001F2177">
              <w:rPr>
                <w:rFonts w:ascii="Calibri" w:hAnsi="Calibri"/>
                <w:bCs/>
                <w:sz w:val="16"/>
                <w:szCs w:val="16"/>
                <w:lang w:val="en-US"/>
              </w:rPr>
              <w:t xml:space="preserve">, 10 NHS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qx33Qu5K","properties":{"formattedCitation":"(13)","plainCitation":"(13)","noteIndex":0},"citationItems":[{"id":"ZbIbf98i/A9efElIN","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3)</w:t>
            </w:r>
            <w:r w:rsidRPr="001F2177">
              <w:rPr>
                <w:rFonts w:ascii="Calibri" w:hAnsi="Calibri"/>
                <w:bCs/>
                <w:sz w:val="16"/>
                <w:szCs w:val="16"/>
                <w:lang w:val="en-US"/>
              </w:rPr>
              <w:fldChar w:fldCharType="end"/>
            </w:r>
            <w:r w:rsidRPr="001F2177">
              <w:rPr>
                <w:rFonts w:ascii="Calibri" w:hAnsi="Calibri"/>
                <w:bCs/>
                <w:sz w:val="16"/>
                <w:szCs w:val="16"/>
                <w:lang w:val="en-US"/>
              </w:rPr>
              <w:t>; 50 NHS</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SYhKLwJX","properties":{"formattedCitation":"(14)","plainCitation":"(14)","noteIndex":0},"citationItems":[{"id":"ZbIbf98i/DVzRDCbp","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4)</w:t>
            </w:r>
            <w:r w:rsidRPr="001F2177">
              <w:rPr>
                <w:rFonts w:ascii="Calibri" w:hAnsi="Calibri"/>
                <w:bCs/>
                <w:sz w:val="16"/>
                <w:szCs w:val="16"/>
                <w:lang w:val="en-US"/>
              </w:rPr>
              <w:fldChar w:fldCharType="end"/>
            </w:r>
            <w:r w:rsidRPr="001F2177">
              <w:rPr>
                <w:rFonts w:ascii="Calibri" w:hAnsi="Calibri"/>
                <w:bCs/>
                <w:sz w:val="16"/>
                <w:szCs w:val="16"/>
                <w:lang w:val="en-US"/>
              </w:rPr>
              <w:t xml:space="preserve">; NHS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SAg4JNYR","properties":{"formattedCitation":"(15)","plainCitation":"(15)","noteIndex":0},"citationItems":[{"id":"ZbIbf98i/MXgsoBIN","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5)</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gktmkqF3","properties":{"formattedCitation":"(24)","plainCitation":"(24)","noteIndex":0},"citationItems":[{"id":"ZbIbf98i/nrqkEgVC","uris":["http://zotero.org/users/local/3P8NEACR/items/M6BHD5ZG"],"uri":["http://zotero.org/users/local/3P8NEACR/items/M6BHD5ZG"],"itemData":{"id":291,"type":"article-journal","title":"A Familial C3GN Secondary to Defective C3 Regulation by Complement Receptor 1 and Complement Factor H","container-title":"Journal of the American Society of Nephrology","page":"1665-1677","volume":"27","issue":"6","source":"Crossref","DOI":"10.1681/ASN.2015040348","ISSN":"1046-6673, 1533-3450","language":"en","author":[{"family":"Chauvet","given":"Sophie"},{"family":"Roumenina","given":"Lubka T."},{"family":"Bruneau","given":"Sarah"},{"family":"Marinozzi","given":"Maria Chiara"},{"family":"Rybkine","given":"Tania"},{"family":"Schramm","given":"Elizabeth C."},{"family":"Java","given":"Anuja"},{"family":"Atkinson","given":"John P."},{"family":"Aldigier","given":"Jean Claude"},{"family":"Bridoux","given":"Frank"},{"family":"Touchard","given":"Guy"},{"family":"Fremeaux-Bacchi","given":"Veronique"}],"issued":{"date-parts":[["2016",6]]}}}],"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4)</w:t>
            </w:r>
            <w:r w:rsidRPr="001F2177">
              <w:rPr>
                <w:rFonts w:ascii="Calibri" w:hAnsi="Calibri"/>
                <w:bCs/>
                <w:sz w:val="16"/>
                <w:szCs w:val="16"/>
                <w:lang w:val="en-US"/>
              </w:rPr>
              <w:fldChar w:fldCharType="end"/>
            </w:r>
          </w:p>
        </w:tc>
      </w:tr>
      <w:tr w:rsidR="0050466F" w:rsidRPr="00574A5F" w14:paraId="6F0EA63E" w14:textId="77777777" w:rsidTr="0050466F">
        <w:trPr>
          <w:trHeight w:val="723"/>
        </w:trPr>
        <w:tc>
          <w:tcPr>
            <w:tcW w:w="1951"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9E376BD" w14:textId="77777777"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Positive control</w:t>
            </w:r>
          </w:p>
        </w:tc>
        <w:tc>
          <w:tcPr>
            <w:tcW w:w="3818"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000000" w:fill="FFFFFF"/>
            <w:vAlign w:val="bottom"/>
            <w:hideMark/>
          </w:tcPr>
          <w:p w14:paraId="064F09E7" w14:textId="4E254C97"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0</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ia86xC3t","properties":{"formattedCitation":"(10)","plainCitation":"(10)","noteIndex":0},"citationItems":[{"id":"ZbIbf98i/B5FaIVnC","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0)</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31OicqP3","properties":{"formattedCitation":"(11)","plainCitation":"(11)","noteIndex":0},"citationItems":[{"id":"ZbIbf98i/BchM6R86","uris":["http://zotero.org/users/local/3P8NEACR/items/7UH5P7VF"],"uri":["http://zotero.org/users/local/3P8NEACR/items/7UH5P7VF"],"itemData":{"id":311,"type":"article-journal","title":"A Novel Atypical Hemolytic Uremic Syndrome–Associated Hybrid &lt;i&gt;CFHR1/CFH&lt;/i&gt; Gene Encoding a Fusion Protein That Antagonizes Factor H–Dependent Complement Regulation","container-title":"Journal of the American Society of Nephrology","page":"209-219","volume":"26","issue":"1","source":"Crossref","DOI":"10.1681/ASN.2013121339","ISSN":"1046-6673, 1533-3450","language":"en","author":[{"family":"Valoti","given":"Elisabetta"},{"family":"Alberti","given":"Marta"},{"family":"Tortajada","given":"Agustin"},{"family":"Garcia-Fernandez","given":"Jesus"},{"family":"Gastoldi","given":"Sara"},{"family":"Besso","given":"Luca"},{"family":"Bresin","given":"Elena"},{"family":"Remuzzi","given":"Giuseppe"},{"family":"Rodriguez de Cordoba","given":"Santiago"},{"family":"Noris","given":"Marina"}],"issued":{"date-parts":[["2015",1]]}}}],"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1)</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NBJdKIzf","properties":{"formattedCitation":"(2)","plainCitation":"(2)","noteIndex":0},"citationItems":[{"id":"ZbIbf98i/j0lbKxXq","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mB6Rb9Gr","properties":{"formattedCitation":"(5)","plainCitation":"(5)","noteIndex":0},"citationItems":[{"id":"ZbIbf98i/cyGYyo3R","uris":["http://zotero.org/users/local/3P8NEACR/items/GCQ7EEGA"],"uri":["http://zotero.org/users/local/3P8NEACR/items/GCQ7EEGA"],"itemData":{"id":313,"type":"article-journal","title":"An Ex Vivo Test of Complement Activation on Endothelium for Individualized Eculizumab Therapy in Hemolytic Uremic Syndrome","container-title":"American Journal of Kidney Diseases","page":"56-72","volume":"74","issue":"1","source":"Crossref","DOI":"10.1053/j.ajkd.2018.11.012","ISSN":"02726386","language":"en","author":[{"family":"Galbusera","given":"Miriam"},{"family":"Noris","given":"Marina"},{"family":"Gastoldi","given":"Sara"},{"family":"Bresin","given":"Elena"},{"family":"Mele","given":"Caterina"},{"family":"Breno","given":"Matteo"},{"family":"Cuccarolo","given":"Paola"},{"family":"Alberti","given":"Marta"},{"family":"Valoti","given":"Elisabetta"},{"family":"Piras","given":"Rossella"},{"family":"Donadelli","given":"Roberta"},{"family":"Vivarelli","given":"Marina"},{"family":"Murer","given":"Luisa"},{"family":"Pecoraro","given":"Carmine"},{"family":"Ferrari","given":"Elisa"},{"family":"Perna","given":"Annalisa"},{"family":"Benigni","given":"Ariela"},{"family":"Portalupi","given":"Valentina"},{"family":"Remuzzi","given":"Giuseppe"}],"issued":{"date-parts":[["2019",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5)</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0Hrz3uXn","properties":{"formattedCitation":"(3)","plainCitation":"(3)","noteIndex":0},"citationItems":[{"id":"ZbIbf98i/OIdmkoeh","uris":["http://zotero.org/users/local/3P8NEACR/items/G4Q4J5QJ"],"uri":["http://zotero.org/users/local/3P8NEACR/items/G4Q4J5QJ"],"itemData":{"id":407,"type":"article-journal","title":"Complement as the enabler of carfilzomib‐induced thrombotic microangiopathy","container-title":"British Journal of Haematology","source":"Crossref","URL":"https://onlinelibrary.wiley.com/doi/abs/10.1111/bjh.16796","DOI":"10.1111/bjh.16796","ISSN":"0007-1048, 1365-2141","language":"en","author":[{"family":"Blasco","given":"Miquel"},{"family":"Martínez‐Roca","given":"Alexandra"},{"family":"Rodríguez‐Lobato","given":"Luis G."},{"family":"Garcia‐Herrera","given":"Adriana"},{"family":"Rosiñol","given":"Laura"},{"family":"Castro","given":"Pedro"},{"family":"Fernández","given":"Sara"},{"family":"Quintana","given":"Luis F."},{"family":"Cibeira","given":"María T."},{"family":"Bladé","given":"Joan"},{"family":"Fernández de Larrea","given":"Carlos"},{"family":"Tovar","given":"Natalia"},{"family":"Jimenez","given":"Raquel"},{"family":"Poch","given":"Esteban"},{"family":"Guillen","given":"Elena"},{"family":"Campistol","given":"Josep M."},{"family":"Carreras","given":"Enric"},{"family":"Diaz‐Ricart","given":"Maribel"},{"family":"Palomo","given":"Marta"}],"issued":{"date-parts":[["2020",5,29]]},"accessed":{"date-parts":[["2020",7,1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3)</w:t>
            </w:r>
            <w:r w:rsidRPr="001F2177">
              <w:rPr>
                <w:rFonts w:ascii="Calibri" w:hAnsi="Calibri"/>
                <w:bCs/>
                <w:sz w:val="16"/>
                <w:szCs w:val="16"/>
                <w:lang w:val="en-US"/>
              </w:rPr>
              <w:fldChar w:fldCharType="end"/>
            </w:r>
            <w:r w:rsidRPr="001F2177">
              <w:rPr>
                <w:rFonts w:ascii="Calibri" w:hAnsi="Calibri"/>
                <w:bCs/>
                <w:sz w:val="16"/>
                <w:szCs w:val="16"/>
                <w:lang w:val="en-US"/>
              </w:rPr>
              <w:t xml:space="preserve">, aHUS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XUCcyJf5","properties":{"formattedCitation":"(1)","plainCitation":"(1)","noteIndex":0},"citationItems":[{"id":"ZbIbf98i/k6oRJ0Gm","uris":["http://zotero.org/users/local/3P8NEACR/items/3FSPTDAE"],"uri":["http://zotero.org/users/local/3P8NEACR/items/3FSPTDAE"],"itemData":{"id":314,"type":"article-journal","title":"C5b9 Formation on Endothelial Cells Reflects Complement Defects among Patients with Renal Thrombotic Microangiopathy and Severe Hypertension","container-title":"Journal of the American Society of Nephrology","page":"2234-2243","volume":"29","issue":"8","source":"Crossref","DOI":"10.1681/ASN.2018020184","ISSN":"1046-6673, 1533-3450","language":"en","author":[{"family":"Timmermans","given":"Sjoerd A.M.E.G."},{"family":"Abdul-Hamid","given":"Myrurgia A."},{"family":"Potjewijd","given":"Judith"},{"family":"Theunissen","given":"Ruud O.M.F.I.H."},{"family":"Damoiseaux","given":"Jan G.M.C."},{"family":"Reutelingsperger","given":"Chris P."},{"family":"Paassen","given":"Pieter","non-dropping-particle":"van"},{"literal":"on behalf of the Limburg Renal Registry"}],"issued":{"date-parts":[["2018",8]]}}}],"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feYVHmXc","properties":{"formattedCitation":"(8)","plainCitation":"(8)","noteIndex":0},"citationItems":[{"id":"ZbIbf98i/rdBRvXqp","uris":["http://zotero.org/users/local/3P8NEACR/items/VX8M4WVE"],"uri":["http://zotero.org/users/local/3P8NEACR/items/VX8M4WVE"],"itemData":{"id":428,"type":"article-journal","title":"More About Complement in the Antiphospholipid Syndrome","container-title":"Blood","source":"Crossref","URL":"https://ashpublications.org/blood/article/doi/10.1182/blood.2020005171/458073/More-About-Complement-in-the-Antiphospholipid","DOI":"10.1182/blood.2020005171","ISSN":"0006-4971, 1528-0020","language":"en","author":[{"family":"Timmermans","given":"Sjoerd"},{"family":"Damoiseaux","given":"Jan"},{"family":"Reutelingsperger","given":"Chris"},{"family":"Paassen","given":"Pieter","non-dropping-particle":"van"}],"issued":{"date-parts":[["2020",5,27]]},"accessed":{"date-parts":[["2020",7,1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8)</w:t>
            </w:r>
            <w:r w:rsidRPr="001F2177">
              <w:rPr>
                <w:rFonts w:ascii="Calibri" w:hAnsi="Calibri"/>
                <w:bCs/>
                <w:sz w:val="16"/>
                <w:szCs w:val="16"/>
                <w:lang w:val="en-US"/>
              </w:rPr>
              <w:fldChar w:fldCharType="end"/>
            </w:r>
            <w:r w:rsidRPr="001F2177">
              <w:rPr>
                <w:rFonts w:ascii="Calibri" w:hAnsi="Calibri"/>
                <w:bCs/>
                <w:sz w:val="16"/>
                <w:szCs w:val="16"/>
                <w:lang w:val="en-US"/>
              </w:rPr>
              <w:t>, complement asymptomatic-mutation-carriers</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C9M9rDzS","properties":{"formattedCitation":"(12)","plainCitation":"(12)","noteIndex":0},"citationItems":[{"id":"ZbIbf98i/Kg9lkXp4","uris":["http://zotero.org/users/local/3P8NEACR/items/XRIEEIJC"],"uri":["http://zotero.org/users/local/3P8NEACR/items/XRIEEIJC"],"itemData":{"id":575,"type":"article-journal","title":"Hyperhemolytic Transfusion Reaction in Non-Hemoglobinopathy Patients and Terminal Complement Pathway Activation: Case Series and Review of the Literature","container-title":"Transfusion Medicine Reviews","source":"Crossref","URL":"https://linkinghub.elsevier.com/retrieve/pii/S0887796320300304","DOI":"10.1016/j.tmrv.2020.06.002","ISSN":"08877963","shortTitle":"Hyperhemolytic Transfusion Reaction in Non-Hemoglobinopathy Patients and Terminal Complement Pathway Activation","language":"en","author":[{"family":"Cid","given":"Joan"},{"family":"Fernández","given":"Javier"},{"family":"Palomo","given":"Marta"},{"family":"Blasco","given":"Miquel"},{"family":"Bailó","given":"Noemí"},{"family":"Diaz-Ricart","given":"Maribel"},{"family":"Lozano","given":"Miquel"}],"issued":{"date-parts":[["2020",6]]},"accessed":{"date-parts":[["2020",9,2]]}}}],"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2)</w:t>
            </w:r>
            <w:r w:rsidRPr="001F2177">
              <w:rPr>
                <w:rFonts w:ascii="Calibri" w:hAnsi="Calibri"/>
                <w:bCs/>
                <w:sz w:val="16"/>
                <w:szCs w:val="16"/>
                <w:lang w:val="en-US"/>
              </w:rPr>
              <w:fldChar w:fldCharType="end"/>
            </w:r>
          </w:p>
        </w:tc>
        <w:tc>
          <w:tcPr>
            <w:tcW w:w="353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000000" w:fill="FFFFFF"/>
            <w:vAlign w:val="bottom"/>
            <w:hideMark/>
          </w:tcPr>
          <w:p w14:paraId="213BA335" w14:textId="6AFBCB71"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0</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GupWcRYU","properties":{"formattedCitation":"(13)","plainCitation":"(13)","noteIndex":0},"citationItems":[{"id":"ZbIbf98i/A9efElIN","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3)</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F9Tb6ADX","properties":{"formattedCitation":"(19)","plainCitation":"(19)","noteIndex":0},"citationItems":[{"id":"ZbIbf98i/YFs3WhM2","uris":["http://zotero.org/users/local/3P8NEACR/items/MBPNQDXV"],"uri":["http://zotero.org/users/local/3P8NEACR/items/MBPNQDXV"],"itemData":{"id":292,"type":"article-journal","title":"Functional Characterization of Autoantibodies against Complement Component C3 in Patients with Lupus Nephritis","container-title":"Journal of Biological Chemistry","page":"25343-25355","volume":"290","issue":"42","source":"Crossref","DOI":"10.1074/jbc.M115.647008","ISSN":"0021-9258, 1083-351X","language":"en","author":[{"family":"Vasilev","given":"Vasil V."},{"family":"Noe","given":"Remi"},{"family":"Dragon-Durey","given":"Marie-Agnes"},{"family":"Chauvet","given":"Sophie"},{"family":"Lazarov","given":"Valentin J."},{"family":"Deliyska","given":"Boriana P."},{"family":"Fremeaux-Bacchi","given":"Veronique"},{"family":"Dimitrov","given":"Jordan D."},{"family":"Roumenina","given":"Lubka T."}],"issued":{"date-parts":[["2015",10,16]]}}}],"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9)</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hlq1Wvdo","properties":{"formattedCitation":"(22)","plainCitation":"(22)","noteIndex":0},"citationItems":[{"id":"ZbIbf98i/3NITWXwo","uris":["http://zotero.org/users/local/3P8NEACR/items/KGRXPVJS"],"uri":["http://zotero.org/users/local/3P8NEACR/items/KGRXPVJS"],"itemData":{"id":301,"type":"article-journal","title":"Clinical and functional consequences of anti‐properdin autoantibodies in patients with lupus nephritis","container-title":"Clinical &amp; Experimental Immunology","source":"Crossref","URL":"https://onlinelibrary.wiley.com/doi/abs/10.1111/cei.13443","DOI":"10.1111/cei.13443","ISSN":"0009-9104, 1365-2249","language":"en","author":[{"family":"Radanova","given":"Maria"},{"family":"Mihaylova","given":"Galya"},{"family":"Ivanova","given":"Desislava"},{"family":"Daugan","given":"Marie"},{"family":"Lazarov","given":"Valentin"},{"family":"Roumenina","given":"Lubka"},{"family":"Vasilev","given":"Vasil"}],"issued":{"date-parts":[["2020",4,19]]},"accessed":{"date-parts":[["2020",5,4]]}}}],"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2)</w:t>
            </w:r>
            <w:r w:rsidRPr="001F2177">
              <w:rPr>
                <w:rFonts w:ascii="Calibri" w:hAnsi="Calibri"/>
                <w:bCs/>
                <w:sz w:val="16"/>
                <w:szCs w:val="16"/>
                <w:lang w:val="en-US"/>
              </w:rPr>
              <w:fldChar w:fldCharType="end"/>
            </w:r>
            <w:r w:rsidRPr="001F2177">
              <w:rPr>
                <w:rFonts w:ascii="Calibri" w:hAnsi="Calibri"/>
                <w:bCs/>
                <w:sz w:val="16"/>
                <w:szCs w:val="16"/>
                <w:lang w:val="en-US"/>
              </w:rPr>
              <w:t>, FH depleted</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rJ2iUipy","properties":{"formattedCitation":"(14)","plainCitation":"(14)","noteIndex":0},"citationItems":[{"id":"ZbIbf98i/DVzRDCbp","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4)</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lRwwDV5y","properties":{"formattedCitation":"(15)","plainCitation":"(15)","noteIndex":0},"citationItems":[{"id":"ZbIbf98i/MXgsoBIN","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5)</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3TMa8hvY","properties":{"formattedCitation":"(16)","plainCitation":"(16)","noteIndex":0},"citationItems":[{"id":"ZbIbf98i/PzPcM4EL","uris":["http://zotero.org/users/local/3P8NEACR/items/EBDUPBDV"],"uri":["http://zotero.org/users/local/3P8NEACR/items/EBDUPBDV"],"itemData":{"id":293,"type":"article-journal","title":"Mapping interactions between complement C3 and regulators using mutations in atypical hemolytic uremic syndrome","container-title":"Blood","page":"2359-2369","volume":"125","issue":"15","source":"Crossref","DOI":"10.1182/blood-2014-10-609073","ISSN":"0006-4971, 1528-0020","language":"en","author":[{"family":"Schramm","given":"Elizabeth C."},{"family":"Roumenina","given":"Lubka T."},{"family":"Rybkine","given":"Tania"},{"family":"Chauvet","given":"Sophie"},{"family":"Vieira-Martins","given":"Paula"},{"family":"Hue","given":"Christophe"},{"family":"Maga","given":"Tara"},{"family":"Valoti","given":"Elisabetta"},{"family":"Wilson","given":"Valerie"},{"family":"Jokiranta","given":"Sakari"},{"family":"Smith","given":"Richard J. H."},{"family":"Noris","given":"Marina"},{"family":"Goodship","given":"Tim"},{"family":"Atkinson","given":"John P."},{"family":"Fremeaux-Bacchi","given":"Veronique"}],"issued":{"date-parts":[["2015",4,9]]}}}],"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6)</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HqxwLWcC","properties":{"formattedCitation":"(18)","plainCitation":"(18)","noteIndex":0},"citationItems":[{"id":"ZbIbf98i/WDhnklWx","uris":["http://zotero.org/users/local/3P8NEACR/items/CJAEIZSU"],"uri":["http://zotero.org/users/local/3P8NEACR/items/CJAEIZSU"],"itemData":{"id":290,"type":"article-journal","title":"Anti-Factor B and Anti-C3b Autoantibodies in C3 Glomerulopathy and Ig-Associated Membranoproliferative GN","container-title":"Journal of the American Society of Nephrology","page":"1603-1613","volume":"28","issue":"5","source":"Crossref","DOI":"10.1681/ASN.2016030343","ISSN":"1046-6673, 1533-3450","language":"en","author":[{"family":"Marinozzi","given":"Maria Chiara"},{"family":"Roumenina","given":"Lubka T."},{"family":"Chauvet","given":"Sophie"},{"family":"Hertig","given":"Alexandre"},{"family":"Bertrand","given":"Dominique"},{"family":"Olagne","given":"Jérome"},{"family":"Frimat","given":"Marie"},{"family":"Ulinski","given":"Tim"},{"family":"Deschênes","given":"Georges"},{"family":"Burtey","given":"Stephane"},{"family":"Delahousse","given":"Michel"},{"family":"Moulin","given":"Bruno"},{"family":"Legendre","given":"Christophe"},{"family":"Frémeaux-Bacchi","given":"Véronique"},{"family":"Le Quintrec","given":"Moglie"}],"issued":{"date-parts":[["2017",5]]}}}],"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8)</w:t>
            </w:r>
            <w:r w:rsidRPr="001F2177">
              <w:rPr>
                <w:rFonts w:ascii="Calibri" w:hAnsi="Calibri"/>
                <w:bCs/>
                <w:sz w:val="16"/>
                <w:szCs w:val="16"/>
                <w:lang w:val="en-US"/>
              </w:rPr>
              <w:fldChar w:fldCharType="end"/>
            </w:r>
            <w:r w:rsidRPr="001F2177">
              <w:rPr>
                <w:rFonts w:ascii="Calibri" w:hAnsi="Calibri"/>
                <w:bCs/>
                <w:sz w:val="16"/>
                <w:szCs w:val="16"/>
                <w:lang w:val="en-US"/>
              </w:rPr>
              <w:t>, FI depleted</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8LqNvzUm","properties":{"formattedCitation":"(15)","plainCitation":"(15)","noteIndex":0},"citationItems":[{"id":"ZbIbf98i/MXgsoBIN","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5)</w:t>
            </w:r>
            <w:r w:rsidRPr="001F2177">
              <w:rPr>
                <w:rFonts w:ascii="Calibri" w:hAnsi="Calibri"/>
                <w:bCs/>
                <w:sz w:val="16"/>
                <w:szCs w:val="16"/>
                <w:lang w:val="en-US"/>
              </w:rPr>
              <w:fldChar w:fldCharType="end"/>
            </w:r>
            <w:r w:rsidRPr="001F2177">
              <w:rPr>
                <w:rFonts w:ascii="Calibri" w:hAnsi="Calibri"/>
                <w:bCs/>
                <w:sz w:val="16"/>
                <w:szCs w:val="16"/>
                <w:lang w:val="en-US"/>
              </w:rPr>
              <w:t>, NHS + FH blocking Ab</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Y6G7S5a4","properties":{"formattedCitation":"(15)","plainCitation":"(15)","noteIndex":0},"citationItems":[{"id":"ZbIbf98i/MXgsoBIN","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5)</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1KdmDcCI","properties":{"formattedCitation":"(17)","plainCitation":"(17)","noteIndex":0},"citationItems":[{"id":"ZbIbf98i/JJ9QOkxV","uris":["http://zotero.org/users/local/3P8NEACR/items/DXWRIXFB"],"uri":["http://zotero.org/users/local/3P8NEACR/items/DXWRIXFB"],"itemData":{"id":378,"type":"article-journal","title":"Complement Factor B Mutations in Atypical Hemolytic Uremic Syndrome—Disease-Relevant or Benign?","container-title":"Journal of the American Society of Nephrology","page":"2053-2065","volume":"25","issue":"9","source":"Crossref","DOI":"10.1681/ASN.2013070796","ISSN":"1046-6673, 1533-3450","language":"en","author":[{"family":"Marinozzi","given":"Maria Chiara"},{"family":"Vergoz","given":"Laura"},{"family":"Rybkine","given":"Tania"},{"family":"Ngo","given":"Stephanie"},{"family":"Bettoni","given":"Serena"},{"family":"Pashov","given":"Anastas"},{"family":"Cayla","given":"Mathieu"},{"family":"Tabarin","given":"Fanny"},{"family":"Jablonski","given":"Mathieu"},{"family":"Hue","given":"Christophe"},{"family":"Smith","given":"Richard J."},{"family":"Noris","given":"Marina"},{"family":"Halbwachs-Mecarelli","given":"Lise"},{"family":"Donadelli","given":"Roberta"},{"family":"Fremeaux-Bacchi","given":"Veronique"},{"family":"Roumenina","given":"Lubka T."}],"issued":{"date-parts":[["2014",9]]}}}],"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7)</w:t>
            </w:r>
            <w:r w:rsidRPr="001F2177">
              <w:rPr>
                <w:rFonts w:ascii="Calibri" w:hAnsi="Calibri"/>
                <w:bCs/>
                <w:sz w:val="16"/>
                <w:szCs w:val="16"/>
                <w:lang w:val="en-US"/>
              </w:rPr>
              <w:fldChar w:fldCharType="end"/>
            </w:r>
            <w:r w:rsidRPr="001F2177">
              <w:rPr>
                <w:rFonts w:ascii="Calibri" w:hAnsi="Calibri"/>
                <w:bCs/>
                <w:sz w:val="16"/>
                <w:szCs w:val="16"/>
                <w:lang w:val="en-US"/>
              </w:rPr>
              <w:t>, NHS+heme</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541HenTp","properties":{"formattedCitation":"(21)","plainCitation":"(21)","noteIndex":0},"citationItems":[{"id":"ZbIbf98i/93gS71AK","uris":["http://zotero.org/users/local/3P8NEACR/items/NQU8227X"],"uri":["http://zotero.org/users/local/3P8NEACR/items/NQU8227X"],"itemData":{"id":574,"type":"article-journal","title":"Properdin Is a Key Player in Lysis of Red Blood Cells and Complement Activation on Endothelial Cells in Hemolytic Anemias Caused by Complement Dysregulation","container-title":"Frontiers in Immunology","volume":"11","source":"Crossref","URL":"https://www.frontiersin.org/article/10.3389/fimmu.2020.01460/full","DOI":"10.3389/fimmu.2020.01460","ISSN":"1664-3224","author":[{"family":"Chen","given":"Jin Y."},{"family":"Galwankar","given":"Neeti S."},{"family":"Emch","given":"Heather N."},{"family":"Menon","given":"Smrithi S."},{"family":"Cortes","given":"Claudio"},{"family":"Thurman","given":"Joshua M."},{"family":"Merrill","given":"Samuel A."},{"family":"Brodsky","given":"Robert A."},{"family":"Ferreira","given":"Viviana P."}],"issued":{"date-parts":[["2020",7,22]]},"accessed":{"date-parts":[["2020",9,2]]}}}],"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1)</w:t>
            </w:r>
            <w:r w:rsidRPr="001F2177">
              <w:rPr>
                <w:rFonts w:ascii="Calibri" w:hAnsi="Calibri"/>
                <w:bCs/>
                <w:sz w:val="16"/>
                <w:szCs w:val="16"/>
                <w:lang w:val="en-US"/>
              </w:rPr>
              <w:fldChar w:fldCharType="end"/>
            </w:r>
          </w:p>
        </w:tc>
        <w:tc>
          <w:tcPr>
            <w:tcW w:w="201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000000" w:fill="FFFFFF"/>
            <w:vAlign w:val="bottom"/>
            <w:hideMark/>
          </w:tcPr>
          <w:p w14:paraId="07F0FC41" w14:textId="66D68E69"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 xml:space="preserve">0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WFdy5L98","properties":{"formattedCitation":"(23)","plainCitation":"(23)","noteIndex":0},"citationItems":[{"id":"ZbIbf98i/UKgKkz16","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3)</w:t>
            </w:r>
            <w:r w:rsidRPr="001F2177">
              <w:rPr>
                <w:rFonts w:ascii="Calibri" w:hAnsi="Calibri"/>
                <w:bCs/>
                <w:sz w:val="16"/>
                <w:szCs w:val="16"/>
                <w:lang w:val="en-US"/>
              </w:rPr>
              <w:fldChar w:fldCharType="end"/>
            </w:r>
          </w:p>
        </w:tc>
        <w:tc>
          <w:tcPr>
            <w:tcW w:w="2408" w:type="dxa"/>
            <w:tcBorders>
              <w:top w:val="single" w:sz="4" w:space="0" w:color="A5A5A5" w:themeColor="accent3"/>
              <w:left w:val="single" w:sz="4" w:space="0" w:color="A5A5A5" w:themeColor="accent3"/>
              <w:bottom w:val="single" w:sz="4" w:space="0" w:color="A5A5A5" w:themeColor="accent3"/>
              <w:right w:val="single" w:sz="4" w:space="0" w:color="auto"/>
            </w:tcBorders>
            <w:shd w:val="clear" w:color="000000" w:fill="FFFFFF"/>
            <w:vAlign w:val="bottom"/>
            <w:hideMark/>
          </w:tcPr>
          <w:p w14:paraId="4309EE7A" w14:textId="3F03A337"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 xml:space="preserve">0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N9nbqqtk","properties":{"formattedCitation":"(13)","plainCitation":"(13)","noteIndex":0},"citationItems":[{"id":"ZbIbf98i/A9efElIN","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3)</w:t>
            </w:r>
            <w:r w:rsidRPr="001F2177">
              <w:rPr>
                <w:rFonts w:ascii="Calibri" w:hAnsi="Calibri"/>
                <w:bCs/>
                <w:sz w:val="16"/>
                <w:szCs w:val="16"/>
                <w:lang w:val="en-US"/>
              </w:rPr>
              <w:fldChar w:fldCharType="end"/>
            </w:r>
            <w:r w:rsidRPr="001F2177">
              <w:rPr>
                <w:rFonts w:ascii="Calibri" w:hAnsi="Calibri"/>
                <w:bCs/>
                <w:sz w:val="16"/>
                <w:szCs w:val="16"/>
                <w:lang w:val="en-US"/>
              </w:rPr>
              <w:t xml:space="preserve"> ; FH depleted serum</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UEpIwFQm","properties":{"formattedCitation":"(14)","plainCitation":"(14)","noteIndex":0},"citationItems":[{"id":"ZbIbf98i/DVzRDCbp","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4)</w:t>
            </w:r>
            <w:r w:rsidRPr="001F2177">
              <w:rPr>
                <w:rFonts w:ascii="Calibri" w:hAnsi="Calibri"/>
                <w:bCs/>
                <w:sz w:val="16"/>
                <w:szCs w:val="16"/>
                <w:lang w:val="en-US"/>
              </w:rPr>
              <w:fldChar w:fldCharType="end"/>
            </w:r>
            <w:r w:rsidRPr="001F2177">
              <w:rPr>
                <w:rFonts w:ascii="Calibri" w:hAnsi="Calibri"/>
                <w:bCs/>
                <w:sz w:val="16"/>
                <w:szCs w:val="16"/>
                <w:lang w:val="en-US"/>
              </w:rPr>
              <w:t xml:space="preserve">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1bgVoUsH","properties":{"formattedCitation":"(15)","plainCitation":"(15)","noteIndex":0},"citationItems":[{"id":"ZbIbf98i/MXgsoBIN","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5)</w:t>
            </w:r>
            <w:r w:rsidRPr="001F2177">
              <w:rPr>
                <w:rFonts w:ascii="Calibri" w:hAnsi="Calibri"/>
                <w:bCs/>
                <w:sz w:val="16"/>
                <w:szCs w:val="16"/>
                <w:lang w:val="en-US"/>
              </w:rPr>
              <w:fldChar w:fldCharType="end"/>
            </w:r>
            <w:r w:rsidRPr="001F2177">
              <w:rPr>
                <w:rFonts w:ascii="Calibri" w:hAnsi="Calibri"/>
                <w:bCs/>
                <w:sz w:val="16"/>
                <w:szCs w:val="16"/>
                <w:lang w:val="en-US"/>
              </w:rPr>
              <w:t xml:space="preserve">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l2OYxJB2","properties":{"formattedCitation":"(24)","plainCitation":"(24)","noteIndex":0},"citationItems":[{"id":"ZbIbf98i/nrqkEgVC","uris":["http://zotero.org/users/local/3P8NEACR/items/M6BHD5ZG"],"uri":["http://zotero.org/users/local/3P8NEACR/items/M6BHD5ZG"],"itemData":{"id":291,"type":"article-journal","title":"A Familial C3GN Secondary to Defective C3 Regulation by Complement Receptor 1 and Complement Factor H","container-title":"Journal of the American Society of Nephrology","page":"1665-1677","volume":"27","issue":"6","source":"Crossref","DOI":"10.1681/ASN.2015040348","ISSN":"1046-6673, 1533-3450","language":"en","author":[{"family":"Chauvet","given":"Sophie"},{"family":"Roumenina","given":"Lubka T."},{"family":"Bruneau","given":"Sarah"},{"family":"Marinozzi","given":"Maria Chiara"},{"family":"Rybkine","given":"Tania"},{"family":"Schramm","given":"Elizabeth C."},{"family":"Java","given":"Anuja"},{"family":"Atkinson","given":"John P."},{"family":"Aldigier","given":"Jean Claude"},{"family":"Bridoux","given":"Frank"},{"family":"Touchard","given":"Guy"},{"family":"Fremeaux-Bacchi","given":"Veronique"}],"issued":{"date-parts":[["2016",6]]}}}],"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4)</w:t>
            </w:r>
            <w:r w:rsidRPr="001F2177">
              <w:rPr>
                <w:rFonts w:ascii="Calibri" w:hAnsi="Calibri"/>
                <w:bCs/>
                <w:sz w:val="16"/>
                <w:szCs w:val="16"/>
                <w:lang w:val="en-US"/>
              </w:rPr>
              <w:fldChar w:fldCharType="end"/>
            </w:r>
            <w:r w:rsidRPr="001F2177">
              <w:rPr>
                <w:rFonts w:ascii="Calibri" w:hAnsi="Calibri"/>
                <w:bCs/>
                <w:sz w:val="16"/>
                <w:szCs w:val="16"/>
                <w:lang w:val="en-US"/>
              </w:rPr>
              <w:t xml:space="preserve">  aSHU serum carrying known FH mutation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U6xLHzWk","properties":{"formattedCitation":"(24)","plainCitation":"(24)","noteIndex":0},"citationItems":[{"id":"ZbIbf98i/nrqkEgVC","uris":["http://zotero.org/users/local/3P8NEACR/items/M6BHD5ZG"],"uri":["http://zotero.org/users/local/3P8NEACR/items/M6BHD5ZG"],"itemData":{"id":291,"type":"article-journal","title":"A Familial C3GN Secondary to Defective C3 Regulation by Complement Receptor 1 and Complement Factor H","container-title":"Journal of the American Society of Nephrology","page":"1665-1677","volume":"27","issue":"6","source":"Crossref","DOI":"10.1681/ASN.2015040348","ISSN":"1046-6673, 1533-3450","language":"en","author":[{"family":"Chauvet","given":"Sophie"},{"family":"Roumenina","given":"Lubka T."},{"family":"Bruneau","given":"Sarah"},{"family":"Marinozzi","given":"Maria Chiara"},{"family":"Rybkine","given":"Tania"},{"family":"Schramm","given":"Elizabeth C."},{"family":"Java","given":"Anuja"},{"family":"Atkinson","given":"John P."},{"family":"Aldigier","given":"Jean Claude"},{"family":"Bridoux","given":"Frank"},{"family":"Touchard","given":"Guy"},{"family":"Fremeaux-Bacchi","given":"Veronique"}],"issued":{"date-parts":[["2016",6]]}}}],"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24)</w:t>
            </w:r>
            <w:r w:rsidRPr="001F2177">
              <w:rPr>
                <w:rFonts w:ascii="Calibri" w:hAnsi="Calibri"/>
                <w:bCs/>
                <w:sz w:val="16"/>
                <w:szCs w:val="16"/>
                <w:lang w:val="en-US"/>
              </w:rPr>
              <w:fldChar w:fldCharType="end"/>
            </w:r>
          </w:p>
        </w:tc>
      </w:tr>
      <w:tr w:rsidR="0050466F" w:rsidRPr="00574A5F" w14:paraId="09AD0007" w14:textId="77777777" w:rsidTr="0050466F">
        <w:trPr>
          <w:trHeight w:val="347"/>
        </w:trPr>
        <w:tc>
          <w:tcPr>
            <w:tcW w:w="1951"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00C9641" w14:textId="77777777"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Background</w:t>
            </w:r>
          </w:p>
        </w:tc>
        <w:tc>
          <w:tcPr>
            <w:tcW w:w="3818" w:type="dxa"/>
            <w:tcBorders>
              <w:top w:val="single" w:sz="4" w:space="0" w:color="A5A5A5" w:themeColor="accent3"/>
              <w:left w:val="single" w:sz="4" w:space="0" w:color="auto"/>
              <w:bottom w:val="single" w:sz="4" w:space="0" w:color="auto"/>
              <w:right w:val="single" w:sz="4" w:space="0" w:color="A5A5A5" w:themeColor="accent3"/>
            </w:tcBorders>
            <w:shd w:val="clear" w:color="000000" w:fill="FFFFFF"/>
            <w:vAlign w:val="bottom"/>
            <w:hideMark/>
          </w:tcPr>
          <w:p w14:paraId="1DED0DAA" w14:textId="0B499782"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 xml:space="preserve">Incubation with test medium alone </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HEaAhf2M","properties":{"formattedCitation":"(10)","plainCitation":"(10)","noteIndex":0},"citationItems":[{"id":"ZbIbf98i/B5FaIVnC","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0)</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TjCuzHif","properties":{"formattedCitation":"(1)","plainCitation":"(1)","noteIndex":0},"citationItems":[{"id":"ZbIbf98i/k6oRJ0Gm","uris":["http://zotero.org/users/local/3P8NEACR/items/3FSPTDAE"],"uri":["http://zotero.org/users/local/3P8NEACR/items/3FSPTDAE"],"itemData":{"id":314,"type":"article-journal","title":"C5b9 Formation on Endothelial Cells Reflects Complement Defects among Patients with Renal Thrombotic Microangiopathy and Severe Hypertension","container-title":"Journal of the American Society of Nephrology","page":"2234-2243","volume":"29","issue":"8","source":"Crossref","DOI":"10.1681/ASN.2018020184","ISSN":"1046-6673, 1533-3450","language":"en","author":[{"family":"Timmermans","given":"Sjoerd A.M.E.G."},{"family":"Abdul-Hamid","given":"Myrurgia A."},{"family":"Potjewijd","given":"Judith"},{"family":"Theunissen","given":"Ruud O.M.F.I.H."},{"family":"Damoiseaux","given":"Jan G.M.C."},{"family":"Reutelingsperger","given":"Chris P."},{"family":"Paassen","given":"Pieter","non-dropping-particle":"van"},{"literal":"on behalf of the Limburg Renal Registry"}],"issued":{"date-parts":[["2018",8]]}}}],"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w:t>
            </w:r>
            <w:r w:rsidRPr="001F2177">
              <w:rPr>
                <w:rFonts w:ascii="Calibri" w:hAnsi="Calibri"/>
                <w:bCs/>
                <w:sz w:val="16"/>
                <w:szCs w:val="16"/>
                <w:lang w:val="en-US"/>
              </w:rPr>
              <w:fldChar w:fldCharType="end"/>
            </w:r>
          </w:p>
        </w:tc>
        <w:tc>
          <w:tcPr>
            <w:tcW w:w="3536" w:type="dxa"/>
            <w:tcBorders>
              <w:top w:val="single" w:sz="4" w:space="0" w:color="A5A5A5" w:themeColor="accent3"/>
              <w:left w:val="single" w:sz="4" w:space="0" w:color="A5A5A5" w:themeColor="accent3"/>
              <w:bottom w:val="single" w:sz="4" w:space="0" w:color="auto"/>
              <w:right w:val="single" w:sz="4" w:space="0" w:color="A5A5A5" w:themeColor="accent3"/>
            </w:tcBorders>
            <w:shd w:val="clear" w:color="000000" w:fill="FFFFFF"/>
            <w:vAlign w:val="bottom"/>
            <w:hideMark/>
          </w:tcPr>
          <w:p w14:paraId="2A31E244" w14:textId="2EFEA361" w:rsidR="00BA7F94" w:rsidRPr="001F2177" w:rsidRDefault="00BA7F94" w:rsidP="00F741CC">
            <w:pPr>
              <w:rPr>
                <w:rFonts w:ascii="Calibri" w:hAnsi="Calibri"/>
                <w:bCs/>
                <w:sz w:val="16"/>
                <w:szCs w:val="16"/>
                <w:lang w:val="en-US"/>
              </w:rPr>
            </w:pPr>
            <w:r w:rsidRPr="001F2177">
              <w:rPr>
                <w:rFonts w:ascii="Calibri" w:hAnsi="Calibri"/>
                <w:bCs/>
                <w:sz w:val="16"/>
                <w:szCs w:val="16"/>
                <w:lang w:val="en-US"/>
              </w:rPr>
              <w:t>Incubation with test medium alone</w:t>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nlD0vJOe","properties":{"formattedCitation":"(16)","plainCitation":"(16)","noteIndex":0},"citationItems":[{"id":"ZbIbf98i/PzPcM4EL","uris":["http://zotero.org/users/local/3P8NEACR/items/EBDUPBDV"],"uri":["http://zotero.org/users/local/3P8NEACR/items/EBDUPBDV"],"itemData":{"id":293,"type":"article-journal","title":"Mapping interactions between complement C3 and regulators using mutations in atypical hemolytic uremic syndrome","container-title":"Blood","page":"2359-2369","volume":"125","issue":"15","source":"Crossref","DOI":"10.1182/blood-2014-10-609073","ISSN":"0006-4971, 1528-0020","language":"en","author":[{"family":"Schramm","given":"Elizabeth C."},{"family":"Roumenina","given":"Lubka T."},{"family":"Rybkine","given":"Tania"},{"family":"Chauvet","given":"Sophie"},{"family":"Vieira-Martins","given":"Paula"},{"family":"Hue","given":"Christophe"},{"family":"Maga","given":"Tara"},{"family":"Valoti","given":"Elisabetta"},{"family":"Wilson","given":"Valerie"},{"family":"Jokiranta","given":"Sakari"},{"family":"Smith","given":"Richard J. H."},{"family":"Noris","given":"Marina"},{"family":"Goodship","given":"Tim"},{"family":"Atkinson","given":"John P."},{"family":"Fremeaux-Bacchi","given":"Veronique"}],"issued":{"date-parts":[["2015",4,9]]}}}],"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6)</w:t>
            </w:r>
            <w:r w:rsidRPr="001F2177">
              <w:rPr>
                <w:rFonts w:ascii="Calibri" w:hAnsi="Calibri"/>
                <w:bCs/>
                <w:sz w:val="16"/>
                <w:szCs w:val="16"/>
                <w:lang w:val="en-US"/>
              </w:rPr>
              <w:fldChar w:fldCharType="end"/>
            </w:r>
            <w:r w:rsidRPr="001F2177">
              <w:rPr>
                <w:rFonts w:ascii="Calibri" w:hAnsi="Calibri"/>
                <w:bCs/>
                <w:sz w:val="16"/>
                <w:szCs w:val="16"/>
                <w:lang w:val="en-US"/>
              </w:rPr>
              <w:fldChar w:fldCharType="begin"/>
            </w:r>
            <w:r w:rsidR="00574A5F">
              <w:rPr>
                <w:rFonts w:ascii="Calibri" w:hAnsi="Calibri"/>
                <w:bCs/>
                <w:sz w:val="16"/>
                <w:szCs w:val="16"/>
                <w:lang w:val="en-US"/>
              </w:rPr>
              <w:instrText xml:space="preserve"> ADDIN ZOTERO_ITEM CSL_CITATION {"citationID":"f5lZsc1M","properties":{"formattedCitation":"(19)","plainCitation":"(19)","noteIndex":0},"citationItems":[{"id":"ZbIbf98i/YFs3WhM2","uris":["http://zotero.org/users/local/3P8NEACR/items/MBPNQDXV"],"uri":["http://zotero.org/users/local/3P8NEACR/items/MBPNQDXV"],"itemData":{"id":292,"type":"article-journal","title":"Functional Characterization of Autoantibodies against Complement Component C3 in Patients with Lupus Nephritis","container-title":"Journal of Biological Chemistry","page":"25343-25355","volume":"290","issue":"42","source":"Crossref","DOI":"10.1074/jbc.M115.647008","ISSN":"0021-9258, 1083-351X","language":"en","author":[{"family":"Vasilev","given":"Vasil V."},{"family":"Noe","given":"Remi"},{"family":"Dragon-Durey","given":"Marie-Agnes"},{"family":"Chauvet","given":"Sophie"},{"family":"Lazarov","given":"Valentin J."},{"family":"Deliyska","given":"Boriana P."},{"family":"Fremeaux-Bacchi","given":"Veronique"},{"family":"Dimitrov","given":"Jordan D."},{"family":"Roumenina","given":"Lubka T."}],"issued":{"date-parts":[["2015",10,16]]}}}],"schema":"https://github.com/citation-style-language/schema/raw/master/csl-citation.json"} </w:instrText>
            </w:r>
            <w:r w:rsidRPr="001F2177">
              <w:rPr>
                <w:rFonts w:ascii="Calibri" w:hAnsi="Calibri"/>
                <w:bCs/>
                <w:sz w:val="16"/>
                <w:szCs w:val="16"/>
                <w:lang w:val="en-US"/>
              </w:rPr>
              <w:fldChar w:fldCharType="separate"/>
            </w:r>
            <w:r w:rsidR="00574A5F">
              <w:rPr>
                <w:rFonts w:ascii="Calibri" w:hAnsi="Calibri"/>
                <w:bCs/>
                <w:sz w:val="16"/>
                <w:szCs w:val="16"/>
                <w:lang w:val="en-US"/>
              </w:rPr>
              <w:t>(19)</w:t>
            </w:r>
            <w:r w:rsidRPr="001F2177">
              <w:rPr>
                <w:rFonts w:ascii="Calibri" w:hAnsi="Calibri"/>
                <w:bCs/>
                <w:sz w:val="16"/>
                <w:szCs w:val="16"/>
                <w:lang w:val="en-US"/>
              </w:rPr>
              <w:fldChar w:fldCharType="end"/>
            </w:r>
            <w:r w:rsidRPr="001F2177">
              <w:rPr>
                <w:rFonts w:ascii="Calibri" w:hAnsi="Calibri"/>
                <w:bCs/>
                <w:sz w:val="16"/>
                <w:szCs w:val="16"/>
                <w:lang w:val="en-US"/>
              </w:rPr>
              <w:t xml:space="preserve"> </w:t>
            </w:r>
          </w:p>
        </w:tc>
        <w:tc>
          <w:tcPr>
            <w:tcW w:w="2016" w:type="dxa"/>
            <w:tcBorders>
              <w:top w:val="single" w:sz="4" w:space="0" w:color="A5A5A5" w:themeColor="accent3"/>
              <w:left w:val="single" w:sz="4" w:space="0" w:color="A5A5A5" w:themeColor="accent3"/>
              <w:bottom w:val="single" w:sz="4" w:space="0" w:color="auto"/>
              <w:right w:val="single" w:sz="4" w:space="0" w:color="A5A5A5" w:themeColor="accent3"/>
            </w:tcBorders>
            <w:shd w:val="clear" w:color="000000" w:fill="FFFFFF"/>
            <w:vAlign w:val="bottom"/>
            <w:hideMark/>
          </w:tcPr>
          <w:p w14:paraId="56C20452" w14:textId="77777777" w:rsidR="00BA7F94" w:rsidRPr="001F2177" w:rsidRDefault="00BA7F94" w:rsidP="00F741CC">
            <w:pPr>
              <w:rPr>
                <w:rFonts w:ascii="Calibri" w:hAnsi="Calibri"/>
                <w:bCs/>
                <w:sz w:val="16"/>
                <w:szCs w:val="16"/>
                <w:lang w:val="en-US"/>
              </w:rPr>
            </w:pPr>
          </w:p>
        </w:tc>
        <w:tc>
          <w:tcPr>
            <w:tcW w:w="2408" w:type="dxa"/>
            <w:tcBorders>
              <w:top w:val="single" w:sz="4" w:space="0" w:color="A5A5A5" w:themeColor="accent3"/>
              <w:left w:val="single" w:sz="4" w:space="0" w:color="A5A5A5" w:themeColor="accent3"/>
              <w:bottom w:val="single" w:sz="4" w:space="0" w:color="auto"/>
              <w:right w:val="single" w:sz="4" w:space="0" w:color="auto"/>
            </w:tcBorders>
            <w:shd w:val="clear" w:color="000000" w:fill="FFFFFF"/>
            <w:vAlign w:val="bottom"/>
            <w:hideMark/>
          </w:tcPr>
          <w:p w14:paraId="6C2CB1C7" w14:textId="77777777" w:rsidR="00BA7F94" w:rsidRPr="001F2177" w:rsidRDefault="00BA7F94" w:rsidP="00F741CC">
            <w:pPr>
              <w:rPr>
                <w:rFonts w:ascii="Calibri" w:hAnsi="Calibri"/>
                <w:bCs/>
                <w:sz w:val="16"/>
                <w:szCs w:val="16"/>
                <w:lang w:val="en-US"/>
              </w:rPr>
            </w:pPr>
          </w:p>
        </w:tc>
      </w:tr>
    </w:tbl>
    <w:p w14:paraId="4CE6D333" w14:textId="77777777" w:rsidR="00BA7F94" w:rsidRDefault="00BA7F94" w:rsidP="00BA7F94">
      <w:pPr>
        <w:rPr>
          <w:rFonts w:ascii="Calibri" w:hAnsi="Calibri"/>
          <w:color w:val="000000"/>
          <w:sz w:val="16"/>
          <w:szCs w:val="16"/>
          <w:lang w:val="en-US"/>
        </w:rPr>
      </w:pPr>
    </w:p>
    <w:p w14:paraId="4E413061" w14:textId="77777777" w:rsidR="00BA7F94" w:rsidRDefault="00BA7F94" w:rsidP="00BA7F94">
      <w:pPr>
        <w:rPr>
          <w:rFonts w:ascii="Calibri" w:hAnsi="Calibri"/>
          <w:b/>
          <w:sz w:val="16"/>
          <w:szCs w:val="16"/>
          <w:lang w:val="en-US"/>
        </w:rPr>
      </w:pPr>
      <w:r w:rsidRPr="002E2842">
        <w:rPr>
          <w:rFonts w:ascii="Calibri" w:hAnsi="Calibri"/>
          <w:b/>
          <w:sz w:val="16"/>
          <w:szCs w:val="16"/>
          <w:lang w:val="en-US"/>
        </w:rPr>
        <w:t xml:space="preserve">Abbreviations: </w:t>
      </w:r>
    </w:p>
    <w:p w14:paraId="35E9E5CF" w14:textId="77777777" w:rsidR="00BA7F94" w:rsidRDefault="00BA7F94" w:rsidP="00BA7F94">
      <w:pPr>
        <w:rPr>
          <w:rFonts w:ascii="Calibri" w:hAnsi="Calibri" w:cs="Times"/>
          <w:sz w:val="16"/>
          <w:szCs w:val="16"/>
          <w:lang w:val="en-US"/>
        </w:rPr>
      </w:pPr>
      <w:r w:rsidRPr="002E2842">
        <w:rPr>
          <w:rFonts w:ascii="Calibri" w:hAnsi="Calibri"/>
          <w:color w:val="000000"/>
          <w:sz w:val="16"/>
          <w:szCs w:val="16"/>
          <w:lang w:val="en-US"/>
        </w:rPr>
        <w:t xml:space="preserve">ADPKD: </w:t>
      </w:r>
      <w:r w:rsidRPr="002E2842">
        <w:rPr>
          <w:rFonts w:ascii="Calibri" w:hAnsi="Calibri" w:cs="Times"/>
          <w:sz w:val="16"/>
          <w:szCs w:val="16"/>
          <w:lang w:val="en-US"/>
        </w:rPr>
        <w:t>Autosomal Dominant Polycystic Kidney Disease</w:t>
      </w:r>
    </w:p>
    <w:p w14:paraId="6922179B" w14:textId="77777777" w:rsidR="00BA7F94" w:rsidRPr="002E2842" w:rsidRDefault="00BA7F94" w:rsidP="00BA7F94">
      <w:pPr>
        <w:rPr>
          <w:rFonts w:ascii="Calibri" w:hAnsi="Calibri" w:cs="Times"/>
          <w:sz w:val="16"/>
          <w:szCs w:val="16"/>
          <w:lang w:val="en-US"/>
        </w:rPr>
      </w:pPr>
      <w:r w:rsidRPr="002E2842">
        <w:rPr>
          <w:rFonts w:ascii="Calibri" w:hAnsi="Calibri"/>
          <w:color w:val="000000"/>
          <w:sz w:val="16"/>
          <w:szCs w:val="16"/>
          <w:lang w:val="en-US"/>
        </w:rPr>
        <w:t xml:space="preserve">aHUS : </w:t>
      </w:r>
      <w:r w:rsidRPr="002E2842">
        <w:rPr>
          <w:rFonts w:ascii="Calibri" w:hAnsi="Calibri" w:cs="Times"/>
          <w:sz w:val="16"/>
          <w:szCs w:val="16"/>
          <w:lang w:val="en-US"/>
        </w:rPr>
        <w:t>Atypical Hemolytic Uremic Syndrome</w:t>
      </w:r>
    </w:p>
    <w:p w14:paraId="3D4C6522" w14:textId="77777777" w:rsidR="00BA7F94" w:rsidRDefault="00BA7F94" w:rsidP="00BA7F94">
      <w:pPr>
        <w:rPr>
          <w:rFonts w:ascii="Calibri" w:hAnsi="Calibri"/>
          <w:color w:val="000000"/>
          <w:sz w:val="16"/>
          <w:szCs w:val="16"/>
          <w:lang w:val="en-US"/>
        </w:rPr>
      </w:pPr>
      <w:r w:rsidRPr="002E2842">
        <w:rPr>
          <w:rFonts w:ascii="Calibri" w:hAnsi="Calibri"/>
          <w:color w:val="000000"/>
          <w:sz w:val="16"/>
          <w:szCs w:val="16"/>
          <w:lang w:val="en-US"/>
        </w:rPr>
        <w:t>CKD: Chronic Kidney Disease</w:t>
      </w:r>
    </w:p>
    <w:p w14:paraId="54EEA572" w14:textId="77777777" w:rsidR="00BA7F94" w:rsidRPr="002E2842" w:rsidRDefault="00BA7F94" w:rsidP="00BA7F94">
      <w:pPr>
        <w:rPr>
          <w:rFonts w:ascii="Calibri" w:hAnsi="Calibri"/>
          <w:color w:val="000000"/>
          <w:sz w:val="16"/>
          <w:szCs w:val="16"/>
          <w:lang w:val="en-US"/>
        </w:rPr>
      </w:pPr>
      <w:r w:rsidRPr="002E2842">
        <w:rPr>
          <w:rFonts w:ascii="Calibri" w:hAnsi="Calibri"/>
          <w:color w:val="000000"/>
          <w:sz w:val="16"/>
          <w:szCs w:val="16"/>
          <w:lang w:val="en-US"/>
        </w:rPr>
        <w:t>MM: Multiple Myeloma</w:t>
      </w:r>
    </w:p>
    <w:p w14:paraId="624DE473" w14:textId="77777777" w:rsidR="00BA7F94" w:rsidRDefault="00BA7F94" w:rsidP="00BA7F94">
      <w:pPr>
        <w:rPr>
          <w:rFonts w:ascii="Calibri" w:hAnsi="Calibri"/>
          <w:sz w:val="16"/>
          <w:szCs w:val="16"/>
          <w:lang w:val="en-US"/>
        </w:rPr>
      </w:pPr>
      <w:r w:rsidRPr="002E2842">
        <w:rPr>
          <w:rFonts w:ascii="Calibri" w:hAnsi="Calibri"/>
          <w:sz w:val="16"/>
          <w:szCs w:val="16"/>
          <w:lang w:val="en-US"/>
        </w:rPr>
        <w:t>NHS: Normal Human Serum</w:t>
      </w:r>
    </w:p>
    <w:p w14:paraId="010F1FDE" w14:textId="77777777" w:rsidR="00BA7F94" w:rsidRDefault="00BA7F94">
      <w:pPr>
        <w:rPr>
          <w:rFonts w:ascii="Calibri" w:hAnsi="Calibri"/>
          <w:color w:val="000000"/>
          <w:sz w:val="16"/>
          <w:szCs w:val="16"/>
          <w:lang w:val="en-US"/>
        </w:rPr>
      </w:pPr>
    </w:p>
    <w:p w14:paraId="6F8D52D1" w14:textId="77777777" w:rsidR="003B6C9A" w:rsidRDefault="003B6C9A">
      <w:pPr>
        <w:rPr>
          <w:rFonts w:ascii="Calibri" w:hAnsi="Calibri"/>
          <w:color w:val="000000"/>
          <w:sz w:val="16"/>
          <w:szCs w:val="16"/>
          <w:lang w:val="en-US"/>
        </w:rPr>
      </w:pPr>
    </w:p>
    <w:p w14:paraId="7DFC3492" w14:textId="3C4649E3" w:rsidR="003B6C9A" w:rsidRDefault="003B6C9A">
      <w:pPr>
        <w:rPr>
          <w:lang w:val="en-US"/>
        </w:rPr>
        <w:sectPr w:rsidR="003B6C9A" w:rsidSect="00BA7F94">
          <w:pgSz w:w="16838" w:h="11906" w:orient="landscape"/>
          <w:pgMar w:top="1417" w:right="1417" w:bottom="1417" w:left="1417" w:header="708" w:footer="708" w:gutter="0"/>
          <w:cols w:space="708"/>
          <w:docGrid w:linePitch="360"/>
        </w:sectPr>
      </w:pPr>
    </w:p>
    <w:p w14:paraId="58871F94" w14:textId="58C18EA0" w:rsidR="00BA7F94" w:rsidRPr="00BA7F94" w:rsidRDefault="00BA7F94">
      <w:pPr>
        <w:rPr>
          <w:lang w:val="en-US"/>
        </w:rPr>
      </w:pPr>
      <w:r w:rsidRPr="00BA7F94">
        <w:rPr>
          <w:lang w:val="en-US"/>
        </w:rPr>
        <w:lastRenderedPageBreak/>
        <w:t>References</w:t>
      </w:r>
    </w:p>
    <w:p w14:paraId="14897CD9" w14:textId="77777777" w:rsidR="00BA7F94" w:rsidRPr="00BA7F94" w:rsidRDefault="00BA7F94">
      <w:pPr>
        <w:rPr>
          <w:lang w:val="en-US"/>
        </w:rPr>
      </w:pPr>
    </w:p>
    <w:p w14:paraId="6E120035" w14:textId="77777777" w:rsidR="00574A5F" w:rsidRPr="00574A5F" w:rsidRDefault="00BA7F94">
      <w:pPr>
        <w:widowControl w:val="0"/>
        <w:autoSpaceDE w:val="0"/>
        <w:autoSpaceDN w:val="0"/>
        <w:adjustRightInd w:val="0"/>
        <w:rPr>
          <w:rFonts w:ascii="Calibri" w:cs="Calibri"/>
          <w:sz w:val="16"/>
          <w:lang w:val="en-US"/>
        </w:rPr>
      </w:pPr>
      <w:r w:rsidRPr="00BA7F94">
        <w:rPr>
          <w:sz w:val="16"/>
          <w:szCs w:val="16"/>
        </w:rPr>
        <w:fldChar w:fldCharType="begin"/>
      </w:r>
      <w:r w:rsidR="00574A5F">
        <w:rPr>
          <w:sz w:val="16"/>
          <w:szCs w:val="16"/>
          <w:lang w:val="en-US"/>
        </w:rPr>
        <w:instrText xml:space="preserve"> ADDIN ZOTERO_BIBL {"uncited":[],"omitted":[],"custom":[]} CSL_BIBLIOGRAPHY </w:instrText>
      </w:r>
      <w:r w:rsidRPr="00BA7F94">
        <w:rPr>
          <w:sz w:val="16"/>
          <w:szCs w:val="16"/>
        </w:rPr>
        <w:fldChar w:fldCharType="separate"/>
      </w:r>
      <w:r w:rsidR="00574A5F" w:rsidRPr="00574A5F">
        <w:rPr>
          <w:rFonts w:ascii="Calibri" w:cs="Calibri"/>
          <w:sz w:val="16"/>
          <w:lang w:val="en-US"/>
        </w:rPr>
        <w:t xml:space="preserve">1. </w:t>
      </w:r>
      <w:r w:rsidR="00574A5F" w:rsidRPr="00574A5F">
        <w:rPr>
          <w:rFonts w:ascii="Calibri" w:cs="Calibri"/>
          <w:sz w:val="16"/>
          <w:lang w:val="en-US"/>
        </w:rPr>
        <w:tab/>
        <w:t xml:space="preserve">Timmermans SAMEG, Abdul-Hamid MA, Potjewijd J, Theunissen ROMFIH, Damoiseaux JGMC, Reutelingsperger CP, van Paassen P, on behalf of the Limburg Renal Registry. C5b9 Formation on Endothelial Cells Reflects Complement Defects among Patients with Renal Thrombotic Microangiopathy and Severe Hypertension. </w:t>
      </w:r>
      <w:r w:rsidR="00574A5F" w:rsidRPr="00574A5F">
        <w:rPr>
          <w:rFonts w:ascii="Calibri" w:cs="Calibri"/>
          <w:i/>
          <w:iCs/>
          <w:sz w:val="16"/>
          <w:lang w:val="en-US"/>
        </w:rPr>
        <w:t>J Am Soc Nephrol</w:t>
      </w:r>
      <w:r w:rsidR="00574A5F" w:rsidRPr="00574A5F">
        <w:rPr>
          <w:rFonts w:ascii="Calibri" w:cs="Calibri"/>
          <w:sz w:val="16"/>
          <w:lang w:val="en-US"/>
        </w:rPr>
        <w:t xml:space="preserve"> (2018) </w:t>
      </w:r>
      <w:r w:rsidR="00574A5F" w:rsidRPr="00574A5F">
        <w:rPr>
          <w:rFonts w:ascii="Calibri" w:cs="Calibri"/>
          <w:b/>
          <w:bCs/>
          <w:sz w:val="16"/>
          <w:lang w:val="en-US"/>
        </w:rPr>
        <w:t>29</w:t>
      </w:r>
      <w:r w:rsidR="00574A5F" w:rsidRPr="00574A5F">
        <w:rPr>
          <w:rFonts w:ascii="Calibri" w:cs="Calibri"/>
          <w:sz w:val="16"/>
          <w:lang w:val="en-US"/>
        </w:rPr>
        <w:t>:2234–2243. doi: 10.1681/ASN.2018020184</w:t>
      </w:r>
    </w:p>
    <w:p w14:paraId="439EF5BA" w14:textId="77777777" w:rsidR="00574A5F" w:rsidRPr="00574A5F" w:rsidRDefault="00574A5F">
      <w:pPr>
        <w:widowControl w:val="0"/>
        <w:autoSpaceDE w:val="0"/>
        <w:autoSpaceDN w:val="0"/>
        <w:adjustRightInd w:val="0"/>
        <w:rPr>
          <w:rFonts w:ascii="Calibri" w:cs="Calibri"/>
          <w:sz w:val="16"/>
          <w:lang w:val="en-US"/>
        </w:rPr>
      </w:pPr>
      <w:r w:rsidRPr="00574A5F">
        <w:rPr>
          <w:rFonts w:ascii="Calibri" w:cs="Calibri"/>
          <w:sz w:val="16"/>
          <w:lang w:val="en-US"/>
        </w:rPr>
        <w:t xml:space="preserve">2. </w:t>
      </w:r>
      <w:r w:rsidRPr="00574A5F">
        <w:rPr>
          <w:rFonts w:ascii="Calibri" w:cs="Calibri"/>
          <w:sz w:val="16"/>
          <w:lang w:val="en-US"/>
        </w:rPr>
        <w:tab/>
        <w:t xml:space="preserve">Palomo M, Blasco M, Molina P, Lozano M, Praga M, Torramade-Moix S, Martinez-Sanchez J, Cid J, Escolar G, Carreras E, et al. Complement Activation and Thrombotic Microangiopathies. </w:t>
      </w:r>
      <w:r w:rsidRPr="00574A5F">
        <w:rPr>
          <w:rFonts w:ascii="Calibri" w:cs="Calibri"/>
          <w:i/>
          <w:iCs/>
          <w:sz w:val="16"/>
          <w:lang w:val="en-US"/>
        </w:rPr>
        <w:t>Clin J Am Soc Nephrol</w:t>
      </w:r>
      <w:r w:rsidRPr="00574A5F">
        <w:rPr>
          <w:rFonts w:ascii="Calibri" w:cs="Calibri"/>
          <w:sz w:val="16"/>
          <w:lang w:val="en-US"/>
        </w:rPr>
        <w:t xml:space="preserve"> (2019) </w:t>
      </w:r>
      <w:r w:rsidRPr="00574A5F">
        <w:rPr>
          <w:rFonts w:ascii="Calibri" w:cs="Calibri"/>
          <w:b/>
          <w:bCs/>
          <w:sz w:val="16"/>
          <w:lang w:val="en-US"/>
        </w:rPr>
        <w:t>14</w:t>
      </w:r>
      <w:r w:rsidRPr="00574A5F">
        <w:rPr>
          <w:rFonts w:ascii="Calibri" w:cs="Calibri"/>
          <w:sz w:val="16"/>
          <w:lang w:val="en-US"/>
        </w:rPr>
        <w:t>:1719–1732. doi: 10.2215/CJN.05830519</w:t>
      </w:r>
    </w:p>
    <w:p w14:paraId="4445BFCE" w14:textId="77777777" w:rsidR="00574A5F" w:rsidRPr="00574A5F" w:rsidRDefault="00574A5F">
      <w:pPr>
        <w:widowControl w:val="0"/>
        <w:autoSpaceDE w:val="0"/>
        <w:autoSpaceDN w:val="0"/>
        <w:adjustRightInd w:val="0"/>
        <w:rPr>
          <w:rFonts w:ascii="Calibri" w:cs="Calibri"/>
          <w:sz w:val="16"/>
          <w:lang w:val="en-US"/>
        </w:rPr>
      </w:pPr>
      <w:r w:rsidRPr="00574A5F">
        <w:rPr>
          <w:rFonts w:ascii="Calibri" w:cs="Calibri"/>
          <w:sz w:val="16"/>
          <w:lang w:val="en-US"/>
        </w:rPr>
        <w:t xml:space="preserve">3. </w:t>
      </w:r>
      <w:r w:rsidRPr="00574A5F">
        <w:rPr>
          <w:rFonts w:ascii="Calibri" w:cs="Calibri"/>
          <w:sz w:val="16"/>
          <w:lang w:val="en-US"/>
        </w:rPr>
        <w:tab/>
        <w:t xml:space="preserve">Blasco M, Martínez‐Roca A, Rodríguez‐Lobato LG, Garcia‐Herrera A, Rosiñol L, Castro P, Fernández S, Quintana LF, Cibeira MT, Bladé J, et al. Complement as the enabler of carfilzomib‐induced thrombotic microangiopathy. </w:t>
      </w:r>
      <w:r w:rsidRPr="00574A5F">
        <w:rPr>
          <w:rFonts w:ascii="Calibri" w:cs="Calibri"/>
          <w:i/>
          <w:iCs/>
          <w:sz w:val="16"/>
          <w:lang w:val="en-US"/>
        </w:rPr>
        <w:t>Br J Haematol</w:t>
      </w:r>
      <w:r w:rsidRPr="00574A5F">
        <w:rPr>
          <w:rFonts w:ascii="Calibri" w:cs="Calibri"/>
          <w:sz w:val="16"/>
          <w:lang w:val="en-US"/>
        </w:rPr>
        <w:t xml:space="preserve"> (2020) doi: 10.1111/bjh.16796</w:t>
      </w:r>
    </w:p>
    <w:p w14:paraId="42DC1681"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4. </w:t>
      </w:r>
      <w:r w:rsidRPr="00574A5F">
        <w:rPr>
          <w:rFonts w:ascii="Calibri" w:cs="Calibri"/>
          <w:sz w:val="16"/>
        </w:rPr>
        <w:tab/>
        <w:t xml:space="preserve">Youssef L, Miranda J, Blasco M, Paules C, Crovetto F, Palomo M, Torramade-Moix S, García-Calderó H, Tura-Ceide O, Dantas AP, et al. Complement and coagulation cascades activation is the main pathophysiological pathway in early-onset severe preeclampsia revealed by maternal proteomics. </w:t>
      </w:r>
      <w:r w:rsidRPr="00574A5F">
        <w:rPr>
          <w:rFonts w:ascii="Calibri" w:cs="Calibri"/>
          <w:i/>
          <w:iCs/>
          <w:sz w:val="16"/>
        </w:rPr>
        <w:t>Sci Rep</w:t>
      </w:r>
      <w:r w:rsidRPr="00574A5F">
        <w:rPr>
          <w:rFonts w:ascii="Calibri" w:cs="Calibri"/>
          <w:sz w:val="16"/>
        </w:rPr>
        <w:t xml:space="preserve"> (2021) </w:t>
      </w:r>
      <w:r w:rsidRPr="00574A5F">
        <w:rPr>
          <w:rFonts w:ascii="Calibri" w:cs="Calibri"/>
          <w:b/>
          <w:bCs/>
          <w:sz w:val="16"/>
        </w:rPr>
        <w:t>11</w:t>
      </w:r>
      <w:r w:rsidRPr="00574A5F">
        <w:rPr>
          <w:rFonts w:ascii="Calibri" w:cs="Calibri"/>
          <w:sz w:val="16"/>
        </w:rPr>
        <w:t>:3048. doi: 10.1038/s41598-021-82733-z</w:t>
      </w:r>
    </w:p>
    <w:p w14:paraId="10583672"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5. </w:t>
      </w:r>
      <w:r w:rsidRPr="00574A5F">
        <w:rPr>
          <w:rFonts w:ascii="Calibri" w:cs="Calibri"/>
          <w:sz w:val="16"/>
        </w:rPr>
        <w:tab/>
        <w:t xml:space="preserve">Galbusera M, Noris M, Gastoldi S, Bresin E, Mele C, Breno M, Cuccarolo P, Alberti M, Valoti E, Piras R, et al. An Ex Vivo Test of Complement Activation on Endothelium for Individualized Eculizumab Therapy in Hemolytic Uremic Syndrome. </w:t>
      </w:r>
      <w:r w:rsidRPr="00574A5F">
        <w:rPr>
          <w:rFonts w:ascii="Calibri" w:cs="Calibri"/>
          <w:i/>
          <w:iCs/>
          <w:sz w:val="16"/>
        </w:rPr>
        <w:t>Am J Kidney Dis</w:t>
      </w:r>
      <w:r w:rsidRPr="00574A5F">
        <w:rPr>
          <w:rFonts w:ascii="Calibri" w:cs="Calibri"/>
          <w:sz w:val="16"/>
        </w:rPr>
        <w:t xml:space="preserve"> (2019) </w:t>
      </w:r>
      <w:r w:rsidRPr="00574A5F">
        <w:rPr>
          <w:rFonts w:ascii="Calibri" w:cs="Calibri"/>
          <w:b/>
          <w:bCs/>
          <w:sz w:val="16"/>
        </w:rPr>
        <w:t>74</w:t>
      </w:r>
      <w:r w:rsidRPr="00574A5F">
        <w:rPr>
          <w:rFonts w:ascii="Calibri" w:cs="Calibri"/>
          <w:sz w:val="16"/>
        </w:rPr>
        <w:t>:56–72. doi: 10.1053/j.ajkd.2018.11.012</w:t>
      </w:r>
    </w:p>
    <w:p w14:paraId="232D7641"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6. </w:t>
      </w:r>
      <w:r w:rsidRPr="00574A5F">
        <w:rPr>
          <w:rFonts w:ascii="Calibri" w:cs="Calibri"/>
          <w:sz w:val="16"/>
        </w:rPr>
        <w:tab/>
        <w:t xml:space="preserve">Aiello S, Gastoldi S, Galbusera M, Ruggenenti PL, Portalupi V, Rota S, Rubis N, Liguori L, Conti S, Tironi M, et al. C5a and C5aR1 are key drivers of microvascular platelet aggregation in clinical entities spanning from aHUS to COVID-19. </w:t>
      </w:r>
      <w:r w:rsidRPr="00574A5F">
        <w:rPr>
          <w:rFonts w:ascii="Calibri" w:cs="Calibri"/>
          <w:i/>
          <w:iCs/>
          <w:sz w:val="16"/>
        </w:rPr>
        <w:t>Blood Adv</w:t>
      </w:r>
      <w:r w:rsidRPr="00574A5F">
        <w:rPr>
          <w:rFonts w:ascii="Calibri" w:cs="Calibri"/>
          <w:sz w:val="16"/>
        </w:rPr>
        <w:t xml:space="preserve"> (2021)bloodadvances.2021005246. doi: 10.1182/bloodadvances.2021005246</w:t>
      </w:r>
    </w:p>
    <w:p w14:paraId="221E4FFE"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7. </w:t>
      </w:r>
      <w:r w:rsidRPr="00574A5F">
        <w:rPr>
          <w:rFonts w:ascii="Calibri" w:cs="Calibri"/>
          <w:sz w:val="16"/>
        </w:rPr>
        <w:tab/>
        <w:t xml:space="preserve">Timmermans SAMEG, Wérion A, Damoiseaux JGMC, Morelle J, Reutelingsperger CP, van Paassen P. Diagnostic and Risk Factors for Complement Defects in Hypertensive Emergency and Thrombotic Microangiopathy. </w:t>
      </w:r>
      <w:r w:rsidRPr="00574A5F">
        <w:rPr>
          <w:rFonts w:ascii="Calibri" w:cs="Calibri"/>
          <w:i/>
          <w:iCs/>
          <w:sz w:val="16"/>
        </w:rPr>
        <w:t>Hypertension</w:t>
      </w:r>
      <w:r w:rsidRPr="00574A5F">
        <w:rPr>
          <w:rFonts w:ascii="Calibri" w:cs="Calibri"/>
          <w:sz w:val="16"/>
        </w:rPr>
        <w:t xml:space="preserve"> (2020) </w:t>
      </w:r>
      <w:r w:rsidRPr="00574A5F">
        <w:rPr>
          <w:rFonts w:ascii="Calibri" w:cs="Calibri"/>
          <w:b/>
          <w:bCs/>
          <w:sz w:val="16"/>
        </w:rPr>
        <w:t>75</w:t>
      </w:r>
      <w:r w:rsidRPr="00574A5F">
        <w:rPr>
          <w:rFonts w:ascii="Calibri" w:cs="Calibri"/>
          <w:sz w:val="16"/>
        </w:rPr>
        <w:t>:422–430. doi: 10.1161/HYPERTENSIONAHA.119.13714</w:t>
      </w:r>
    </w:p>
    <w:p w14:paraId="7FEF7579"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8. </w:t>
      </w:r>
      <w:r w:rsidRPr="00574A5F">
        <w:rPr>
          <w:rFonts w:ascii="Calibri" w:cs="Calibri"/>
          <w:sz w:val="16"/>
        </w:rPr>
        <w:tab/>
        <w:t xml:space="preserve">Timmermans S, Damoiseaux J, Reutelingsperger C, van Paassen P. More About Complement in the Antiphospholipid Syndrome. </w:t>
      </w:r>
      <w:r w:rsidRPr="00574A5F">
        <w:rPr>
          <w:rFonts w:ascii="Calibri" w:cs="Calibri"/>
          <w:i/>
          <w:iCs/>
          <w:sz w:val="16"/>
        </w:rPr>
        <w:t>Blood</w:t>
      </w:r>
      <w:r w:rsidRPr="00574A5F">
        <w:rPr>
          <w:rFonts w:ascii="Calibri" w:cs="Calibri"/>
          <w:sz w:val="16"/>
        </w:rPr>
        <w:t xml:space="preserve"> (2020) doi: 10.1182/blood.2020005171</w:t>
      </w:r>
    </w:p>
    <w:p w14:paraId="207A979F"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9. </w:t>
      </w:r>
      <w:r w:rsidRPr="00574A5F">
        <w:rPr>
          <w:rFonts w:ascii="Calibri" w:cs="Calibri"/>
          <w:sz w:val="16"/>
        </w:rPr>
        <w:tab/>
        <w:t xml:space="preserve">Piras R, Iatropoulos P, Bresin E, Todeschini M, Gastoldi S, Valoti E, Alberti M, Mele C, Galbusera M, Cuccarolo P, et al. Molecular Studies and an ex vivo Complement Assay on Endothelium Highlight the Genetic Complexity of Atypical Hemolytic Uremic Syndrome: The Case of a Pedigree With a Null CD46 Variant. </w:t>
      </w:r>
      <w:r w:rsidRPr="00574A5F">
        <w:rPr>
          <w:rFonts w:ascii="Calibri" w:cs="Calibri"/>
          <w:i/>
          <w:iCs/>
          <w:sz w:val="16"/>
        </w:rPr>
        <w:t>Front Med</w:t>
      </w:r>
      <w:r w:rsidRPr="00574A5F">
        <w:rPr>
          <w:rFonts w:ascii="Calibri" w:cs="Calibri"/>
          <w:sz w:val="16"/>
        </w:rPr>
        <w:t xml:space="preserve"> (2020) </w:t>
      </w:r>
      <w:r w:rsidRPr="00574A5F">
        <w:rPr>
          <w:rFonts w:ascii="Calibri" w:cs="Calibri"/>
          <w:b/>
          <w:bCs/>
          <w:sz w:val="16"/>
        </w:rPr>
        <w:t>7</w:t>
      </w:r>
      <w:r w:rsidRPr="00574A5F">
        <w:rPr>
          <w:rFonts w:ascii="Calibri" w:cs="Calibri"/>
          <w:sz w:val="16"/>
        </w:rPr>
        <w:t>:579418. doi: 10.3389/fmed.2020.579418</w:t>
      </w:r>
    </w:p>
    <w:p w14:paraId="1A17818F"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10. </w:t>
      </w:r>
      <w:r w:rsidRPr="00574A5F">
        <w:rPr>
          <w:rFonts w:ascii="Calibri" w:cs="Calibri"/>
          <w:sz w:val="16"/>
        </w:rPr>
        <w:tab/>
        <w:t xml:space="preserve">Noris M, Galbusera M, Gastoldi S, Macor P, Banterla F, Bresin E, Tripodo C, Bettoni S, Donadelli R, Valoti E, et al. Dynamics of complement activation in aHUS and how to monitor eculizumab therapy. </w:t>
      </w:r>
      <w:r w:rsidRPr="00574A5F">
        <w:rPr>
          <w:rFonts w:ascii="Calibri" w:cs="Calibri"/>
          <w:i/>
          <w:iCs/>
          <w:sz w:val="16"/>
        </w:rPr>
        <w:t>Blood</w:t>
      </w:r>
      <w:r w:rsidRPr="00574A5F">
        <w:rPr>
          <w:rFonts w:ascii="Calibri" w:cs="Calibri"/>
          <w:sz w:val="16"/>
        </w:rPr>
        <w:t xml:space="preserve"> (2014) </w:t>
      </w:r>
      <w:r w:rsidRPr="00574A5F">
        <w:rPr>
          <w:rFonts w:ascii="Calibri" w:cs="Calibri"/>
          <w:b/>
          <w:bCs/>
          <w:sz w:val="16"/>
        </w:rPr>
        <w:t>124</w:t>
      </w:r>
      <w:r w:rsidRPr="00574A5F">
        <w:rPr>
          <w:rFonts w:ascii="Calibri" w:cs="Calibri"/>
          <w:sz w:val="16"/>
        </w:rPr>
        <w:t>:1715–1726. doi: 10.1182/blood-2014-02-558296</w:t>
      </w:r>
    </w:p>
    <w:p w14:paraId="12D219C7"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11. </w:t>
      </w:r>
      <w:r w:rsidRPr="00574A5F">
        <w:rPr>
          <w:rFonts w:ascii="Calibri" w:cs="Calibri"/>
          <w:sz w:val="16"/>
        </w:rPr>
        <w:tab/>
        <w:t xml:space="preserve">Valoti E, Alberti M, Tortajada A, Garcia-Fernandez J, Gastoldi S, Besso L, Bresin E, Remuzzi G, Rodriguez de Cordoba S, Noris M. A Novel Atypical Hemolytic Uremic Syndrome–Associated Hybrid </w:t>
      </w:r>
      <w:r w:rsidRPr="00574A5F">
        <w:rPr>
          <w:rFonts w:ascii="Calibri" w:cs="Calibri"/>
          <w:i/>
          <w:iCs/>
          <w:sz w:val="16"/>
        </w:rPr>
        <w:t>CFHR1/CFH</w:t>
      </w:r>
      <w:r w:rsidRPr="00574A5F">
        <w:rPr>
          <w:rFonts w:ascii="Calibri" w:cs="Calibri"/>
          <w:sz w:val="16"/>
        </w:rPr>
        <w:t xml:space="preserve"> Gene Encoding a Fusion Protein That Antagonizes Factor H–Dependent Complement Regulation. </w:t>
      </w:r>
      <w:r w:rsidRPr="00574A5F">
        <w:rPr>
          <w:rFonts w:ascii="Calibri" w:cs="Calibri"/>
          <w:i/>
          <w:iCs/>
          <w:sz w:val="16"/>
        </w:rPr>
        <w:t>J Am Soc Nephrol</w:t>
      </w:r>
      <w:r w:rsidRPr="00574A5F">
        <w:rPr>
          <w:rFonts w:ascii="Calibri" w:cs="Calibri"/>
          <w:sz w:val="16"/>
        </w:rPr>
        <w:t xml:space="preserve"> (2015) </w:t>
      </w:r>
      <w:r w:rsidRPr="00574A5F">
        <w:rPr>
          <w:rFonts w:ascii="Calibri" w:cs="Calibri"/>
          <w:b/>
          <w:bCs/>
          <w:sz w:val="16"/>
        </w:rPr>
        <w:t>26</w:t>
      </w:r>
      <w:r w:rsidRPr="00574A5F">
        <w:rPr>
          <w:rFonts w:ascii="Calibri" w:cs="Calibri"/>
          <w:sz w:val="16"/>
        </w:rPr>
        <w:t>:209–219. doi: 10.1681/ASN.2013121339</w:t>
      </w:r>
    </w:p>
    <w:p w14:paraId="21339E11"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12. </w:t>
      </w:r>
      <w:r w:rsidRPr="00574A5F">
        <w:rPr>
          <w:rFonts w:ascii="Calibri" w:cs="Calibri"/>
          <w:sz w:val="16"/>
        </w:rPr>
        <w:tab/>
        <w:t xml:space="preserve">Cid J, Fernández J, Palomo M, Blasco M, Bailó N, Diaz-Ricart M, Lozano M. Hyperhemolytic Transfusion Reaction in Non-Hemoglobinopathy Patients and Terminal Complement Pathway Activation: Case Series and Review of the Literature. </w:t>
      </w:r>
      <w:r w:rsidRPr="00574A5F">
        <w:rPr>
          <w:rFonts w:ascii="Calibri" w:cs="Calibri"/>
          <w:i/>
          <w:iCs/>
          <w:sz w:val="16"/>
        </w:rPr>
        <w:t>Transfus Med Rev</w:t>
      </w:r>
      <w:r w:rsidRPr="00574A5F">
        <w:rPr>
          <w:rFonts w:ascii="Calibri" w:cs="Calibri"/>
          <w:sz w:val="16"/>
        </w:rPr>
        <w:t xml:space="preserve"> (2020) doi: 10.1016/j.tmrv.2020.06.002</w:t>
      </w:r>
    </w:p>
    <w:p w14:paraId="5443C38C"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13. </w:t>
      </w:r>
      <w:r w:rsidRPr="00574A5F">
        <w:rPr>
          <w:rFonts w:ascii="Calibri" w:cs="Calibri"/>
          <w:sz w:val="16"/>
        </w:rPr>
        <w:tab/>
        <w:t xml:space="preserve">Roumenina LT, Jablonski M, Hue C, Blouin J, Dimitrov JD, Dragon-Durey M-A, Cayla M, Fridman WH, Macher M-A, Ribes D, et al. Hyperfunctional C3 convertase leads to complement deposition on endothelial cells and contributes to atypical hemolytic uremic syndrome. </w:t>
      </w:r>
      <w:r w:rsidRPr="00574A5F">
        <w:rPr>
          <w:rFonts w:ascii="Calibri" w:cs="Calibri"/>
          <w:i/>
          <w:iCs/>
          <w:sz w:val="16"/>
        </w:rPr>
        <w:t>Blood</w:t>
      </w:r>
      <w:r w:rsidRPr="00574A5F">
        <w:rPr>
          <w:rFonts w:ascii="Calibri" w:cs="Calibri"/>
          <w:sz w:val="16"/>
        </w:rPr>
        <w:t xml:space="preserve"> (2009) </w:t>
      </w:r>
      <w:r w:rsidRPr="00574A5F">
        <w:rPr>
          <w:rFonts w:ascii="Calibri" w:cs="Calibri"/>
          <w:b/>
          <w:bCs/>
          <w:sz w:val="16"/>
        </w:rPr>
        <w:t>114</w:t>
      </w:r>
      <w:r w:rsidRPr="00574A5F">
        <w:rPr>
          <w:rFonts w:ascii="Calibri" w:cs="Calibri"/>
          <w:sz w:val="16"/>
        </w:rPr>
        <w:t>:2837–2845. doi: 10.1182/blood-2009-01-197640</w:t>
      </w:r>
    </w:p>
    <w:p w14:paraId="46B1B5BD"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14. </w:t>
      </w:r>
      <w:r w:rsidRPr="00574A5F">
        <w:rPr>
          <w:rFonts w:ascii="Calibri" w:cs="Calibri"/>
          <w:sz w:val="16"/>
        </w:rPr>
        <w:tab/>
        <w:t xml:space="preserve">Roumenina LT, Frimat M, Miller EC, Provot F, Dragon-Durey M-A, Bordereau P, Bigot S, Hue C, Satchell SC, Mathieson PW, et al. A prevalent C3 mutation in aHUS patients causes a direct C3 convertase gain of function. </w:t>
      </w:r>
      <w:r w:rsidRPr="00574A5F">
        <w:rPr>
          <w:rFonts w:ascii="Calibri" w:cs="Calibri"/>
          <w:i/>
          <w:iCs/>
          <w:sz w:val="16"/>
        </w:rPr>
        <w:t>Blood</w:t>
      </w:r>
      <w:r w:rsidRPr="00574A5F">
        <w:rPr>
          <w:rFonts w:ascii="Calibri" w:cs="Calibri"/>
          <w:sz w:val="16"/>
        </w:rPr>
        <w:t xml:space="preserve"> (2012) </w:t>
      </w:r>
      <w:r w:rsidRPr="00574A5F">
        <w:rPr>
          <w:rFonts w:ascii="Calibri" w:cs="Calibri"/>
          <w:b/>
          <w:bCs/>
          <w:sz w:val="16"/>
        </w:rPr>
        <w:t>119</w:t>
      </w:r>
      <w:r w:rsidRPr="00574A5F">
        <w:rPr>
          <w:rFonts w:ascii="Calibri" w:cs="Calibri"/>
          <w:sz w:val="16"/>
        </w:rPr>
        <w:t>:4182–4191. doi: 10.1182/blood-2011-10-383281</w:t>
      </w:r>
    </w:p>
    <w:p w14:paraId="2A95F25F"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15. </w:t>
      </w:r>
      <w:r w:rsidRPr="00574A5F">
        <w:rPr>
          <w:rFonts w:ascii="Calibri" w:cs="Calibri"/>
          <w:sz w:val="16"/>
        </w:rPr>
        <w:tab/>
        <w:t xml:space="preserve">Frimat M, Tabarin F, Dimitrov JD, Poitou C, Halbwachs-Mecarelli L, Fremeaux-Bacchi V, Roumenina LT. Complement activation by heme as a secondary hit for atypical hemolytic uremic syndrome. </w:t>
      </w:r>
      <w:r w:rsidRPr="00574A5F">
        <w:rPr>
          <w:rFonts w:ascii="Calibri" w:cs="Calibri"/>
          <w:i/>
          <w:iCs/>
          <w:sz w:val="16"/>
        </w:rPr>
        <w:t>Blood</w:t>
      </w:r>
      <w:r w:rsidRPr="00574A5F">
        <w:rPr>
          <w:rFonts w:ascii="Calibri" w:cs="Calibri"/>
          <w:sz w:val="16"/>
        </w:rPr>
        <w:t xml:space="preserve"> (2013) </w:t>
      </w:r>
      <w:r w:rsidRPr="00574A5F">
        <w:rPr>
          <w:rFonts w:ascii="Calibri" w:cs="Calibri"/>
          <w:b/>
          <w:bCs/>
          <w:sz w:val="16"/>
        </w:rPr>
        <w:t>122</w:t>
      </w:r>
      <w:r w:rsidRPr="00574A5F">
        <w:rPr>
          <w:rFonts w:ascii="Calibri" w:cs="Calibri"/>
          <w:sz w:val="16"/>
        </w:rPr>
        <w:t>:282–292. doi: 10.1182/blood-2013-03-489245</w:t>
      </w:r>
    </w:p>
    <w:p w14:paraId="557FF0C4"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16. </w:t>
      </w:r>
      <w:r w:rsidRPr="00574A5F">
        <w:rPr>
          <w:rFonts w:ascii="Calibri" w:cs="Calibri"/>
          <w:sz w:val="16"/>
        </w:rPr>
        <w:tab/>
        <w:t xml:space="preserve">Schramm EC, Roumenina LT, Rybkine T, Chauvet S, Vieira-Martins P, Hue C, Maga T, Valoti E, Wilson V, Jokiranta S, et al. Mapping interactions between complement C3 and regulators using mutations in atypical hemolytic uremic syndrome. </w:t>
      </w:r>
      <w:r w:rsidRPr="00574A5F">
        <w:rPr>
          <w:rFonts w:ascii="Calibri" w:cs="Calibri"/>
          <w:i/>
          <w:iCs/>
          <w:sz w:val="16"/>
        </w:rPr>
        <w:t>Blood</w:t>
      </w:r>
      <w:r w:rsidRPr="00574A5F">
        <w:rPr>
          <w:rFonts w:ascii="Calibri" w:cs="Calibri"/>
          <w:sz w:val="16"/>
        </w:rPr>
        <w:t xml:space="preserve"> (2015) </w:t>
      </w:r>
      <w:r w:rsidRPr="00574A5F">
        <w:rPr>
          <w:rFonts w:ascii="Calibri" w:cs="Calibri"/>
          <w:b/>
          <w:bCs/>
          <w:sz w:val="16"/>
        </w:rPr>
        <w:t>125</w:t>
      </w:r>
      <w:r w:rsidRPr="00574A5F">
        <w:rPr>
          <w:rFonts w:ascii="Calibri" w:cs="Calibri"/>
          <w:sz w:val="16"/>
        </w:rPr>
        <w:t>:2359–2369. doi: 10.1182/blood-2014-10-609073</w:t>
      </w:r>
    </w:p>
    <w:p w14:paraId="28446945"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17. </w:t>
      </w:r>
      <w:r w:rsidRPr="00574A5F">
        <w:rPr>
          <w:rFonts w:ascii="Calibri" w:cs="Calibri"/>
          <w:sz w:val="16"/>
        </w:rPr>
        <w:tab/>
        <w:t xml:space="preserve">Marinozzi MC, Vergoz L, Rybkine T, Ngo S, Bettoni S, Pashov A, Cayla M, Tabarin F, Jablonski M, Hue C, et al. Complement Factor B Mutations in Atypical Hemolytic Uremic Syndrome—Disease-Relevant or Benign? </w:t>
      </w:r>
      <w:r w:rsidRPr="00574A5F">
        <w:rPr>
          <w:rFonts w:ascii="Calibri" w:cs="Calibri"/>
          <w:i/>
          <w:iCs/>
          <w:sz w:val="16"/>
        </w:rPr>
        <w:t>J Am Soc Nephrol</w:t>
      </w:r>
      <w:r w:rsidRPr="00574A5F">
        <w:rPr>
          <w:rFonts w:ascii="Calibri" w:cs="Calibri"/>
          <w:sz w:val="16"/>
        </w:rPr>
        <w:t xml:space="preserve"> (2014) </w:t>
      </w:r>
      <w:r w:rsidRPr="00574A5F">
        <w:rPr>
          <w:rFonts w:ascii="Calibri" w:cs="Calibri"/>
          <w:b/>
          <w:bCs/>
          <w:sz w:val="16"/>
        </w:rPr>
        <w:t>25</w:t>
      </w:r>
      <w:r w:rsidRPr="00574A5F">
        <w:rPr>
          <w:rFonts w:ascii="Calibri" w:cs="Calibri"/>
          <w:sz w:val="16"/>
        </w:rPr>
        <w:t>:2053–2065. doi: 10.1681/ASN.2013070796</w:t>
      </w:r>
    </w:p>
    <w:p w14:paraId="63873C47"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18. </w:t>
      </w:r>
      <w:r w:rsidRPr="00574A5F">
        <w:rPr>
          <w:rFonts w:ascii="Calibri" w:cs="Calibri"/>
          <w:sz w:val="16"/>
        </w:rPr>
        <w:tab/>
        <w:t xml:space="preserve">Marinozzi MC, Roumenina LT, Chauvet S, Hertig A, Bertrand D, Olagne J, Frimat M, Ulinski T, Deschênes G, Burtey S, et al. Anti-Factor B and Anti-C3b Autoantibodies in C3 Glomerulopathy and Ig-Associated Membranoproliferative GN. </w:t>
      </w:r>
      <w:r w:rsidRPr="00574A5F">
        <w:rPr>
          <w:rFonts w:ascii="Calibri" w:cs="Calibri"/>
          <w:i/>
          <w:iCs/>
          <w:sz w:val="16"/>
        </w:rPr>
        <w:t>J Am Soc Nephrol</w:t>
      </w:r>
      <w:r w:rsidRPr="00574A5F">
        <w:rPr>
          <w:rFonts w:ascii="Calibri" w:cs="Calibri"/>
          <w:sz w:val="16"/>
        </w:rPr>
        <w:t xml:space="preserve"> (2017) </w:t>
      </w:r>
      <w:r w:rsidRPr="00574A5F">
        <w:rPr>
          <w:rFonts w:ascii="Calibri" w:cs="Calibri"/>
          <w:b/>
          <w:bCs/>
          <w:sz w:val="16"/>
        </w:rPr>
        <w:t>28</w:t>
      </w:r>
      <w:r w:rsidRPr="00574A5F">
        <w:rPr>
          <w:rFonts w:ascii="Calibri" w:cs="Calibri"/>
          <w:sz w:val="16"/>
        </w:rPr>
        <w:t>:1603–1613. doi: 10.1681/ASN.2016030343</w:t>
      </w:r>
    </w:p>
    <w:p w14:paraId="5620632E"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19. </w:t>
      </w:r>
      <w:r w:rsidRPr="00574A5F">
        <w:rPr>
          <w:rFonts w:ascii="Calibri" w:cs="Calibri"/>
          <w:sz w:val="16"/>
        </w:rPr>
        <w:tab/>
        <w:t xml:space="preserve">Vasilev VV, Noe R, Dragon-Durey M-A, Chauvet S, Lazarov VJ, Deliyska BP, Fremeaux-Bacchi V, Dimitrov JD, Roumenina LT. Functional Characterization of Autoantibodies against Complement Component C3 in Patients with Lupus Nephritis. </w:t>
      </w:r>
      <w:r w:rsidRPr="00574A5F">
        <w:rPr>
          <w:rFonts w:ascii="Calibri" w:cs="Calibri"/>
          <w:i/>
          <w:iCs/>
          <w:sz w:val="16"/>
        </w:rPr>
        <w:t>J Biol Chem</w:t>
      </w:r>
      <w:r w:rsidRPr="00574A5F">
        <w:rPr>
          <w:rFonts w:ascii="Calibri" w:cs="Calibri"/>
          <w:sz w:val="16"/>
        </w:rPr>
        <w:t xml:space="preserve"> (2015) </w:t>
      </w:r>
      <w:r w:rsidRPr="00574A5F">
        <w:rPr>
          <w:rFonts w:ascii="Calibri" w:cs="Calibri"/>
          <w:b/>
          <w:bCs/>
          <w:sz w:val="16"/>
        </w:rPr>
        <w:t>290</w:t>
      </w:r>
      <w:r w:rsidRPr="00574A5F">
        <w:rPr>
          <w:rFonts w:ascii="Calibri" w:cs="Calibri"/>
          <w:sz w:val="16"/>
        </w:rPr>
        <w:t>:25343–25355. doi: 10.1074/jbc.M115.647008</w:t>
      </w:r>
    </w:p>
    <w:p w14:paraId="3389D16D"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20. </w:t>
      </w:r>
      <w:r w:rsidRPr="00574A5F">
        <w:rPr>
          <w:rFonts w:ascii="Calibri" w:cs="Calibri"/>
          <w:sz w:val="16"/>
        </w:rPr>
        <w:tab/>
        <w:t xml:space="preserve">Roumenina LT, Chadebech P, Bodivit G, Vieira‐Martins P, Grunenwald A, Boudhabhay I, Poillerat V, Pakdaman S, Kiger L, Jouard A, et al. Complement activation in sickle cell disease: Dependence on cell density, hemolysis and modulation by hydroxyurea therapy. </w:t>
      </w:r>
      <w:r w:rsidRPr="00574A5F">
        <w:rPr>
          <w:rFonts w:ascii="Calibri" w:cs="Calibri"/>
          <w:i/>
          <w:iCs/>
          <w:sz w:val="16"/>
        </w:rPr>
        <w:t>Am J Hematol</w:t>
      </w:r>
      <w:r w:rsidRPr="00574A5F">
        <w:rPr>
          <w:rFonts w:ascii="Calibri" w:cs="Calibri"/>
          <w:sz w:val="16"/>
        </w:rPr>
        <w:t xml:space="preserve"> (2020) </w:t>
      </w:r>
      <w:r w:rsidRPr="00574A5F">
        <w:rPr>
          <w:rFonts w:ascii="Calibri" w:cs="Calibri"/>
          <w:b/>
          <w:bCs/>
          <w:sz w:val="16"/>
        </w:rPr>
        <w:t>95</w:t>
      </w:r>
      <w:r w:rsidRPr="00574A5F">
        <w:rPr>
          <w:rFonts w:ascii="Calibri" w:cs="Calibri"/>
          <w:sz w:val="16"/>
        </w:rPr>
        <w:t>:456–464. doi: 10.1002/ajh.25742</w:t>
      </w:r>
    </w:p>
    <w:p w14:paraId="493403C9"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21. </w:t>
      </w:r>
      <w:r w:rsidRPr="00574A5F">
        <w:rPr>
          <w:rFonts w:ascii="Calibri" w:cs="Calibri"/>
          <w:sz w:val="16"/>
        </w:rPr>
        <w:tab/>
        <w:t xml:space="preserve">Chen JY, Galwankar NS, Emch HN, Menon SS, Cortes C, Thurman JM, Merrill SA, Brodsky RA, Ferreira VP. Properdin Is a Key Player in Lysis of Red Blood Cells and Complement Activation on Endothelial Cells in Hemolytic Anemias Caused by Complement Dysregulation. </w:t>
      </w:r>
      <w:r w:rsidRPr="00574A5F">
        <w:rPr>
          <w:rFonts w:ascii="Calibri" w:cs="Calibri"/>
          <w:i/>
          <w:iCs/>
          <w:sz w:val="16"/>
        </w:rPr>
        <w:t>Front Immunol</w:t>
      </w:r>
      <w:r w:rsidRPr="00574A5F">
        <w:rPr>
          <w:rFonts w:ascii="Calibri" w:cs="Calibri"/>
          <w:sz w:val="16"/>
        </w:rPr>
        <w:t xml:space="preserve"> (2020) </w:t>
      </w:r>
      <w:r w:rsidRPr="00574A5F">
        <w:rPr>
          <w:rFonts w:ascii="Calibri" w:cs="Calibri"/>
          <w:b/>
          <w:bCs/>
          <w:sz w:val="16"/>
        </w:rPr>
        <w:t>11</w:t>
      </w:r>
      <w:r w:rsidRPr="00574A5F">
        <w:rPr>
          <w:rFonts w:ascii="Calibri" w:cs="Calibri"/>
          <w:sz w:val="16"/>
        </w:rPr>
        <w:t>: doi: 10.3389/fimmu.2020.01460</w:t>
      </w:r>
    </w:p>
    <w:p w14:paraId="6B8210E8"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22. </w:t>
      </w:r>
      <w:r w:rsidRPr="00574A5F">
        <w:rPr>
          <w:rFonts w:ascii="Calibri" w:cs="Calibri"/>
          <w:sz w:val="16"/>
        </w:rPr>
        <w:tab/>
        <w:t xml:space="preserve">Radanova M, Mihaylova G, Ivanova D, Daugan M, Lazarov V, Roumenina L, Vasilev V. Clinical and functional consequences of anti‐properdin autoantibodies in patients with lupus nephritis. </w:t>
      </w:r>
      <w:r w:rsidRPr="00574A5F">
        <w:rPr>
          <w:rFonts w:ascii="Calibri" w:cs="Calibri"/>
          <w:i/>
          <w:iCs/>
          <w:sz w:val="16"/>
        </w:rPr>
        <w:t>Clin Exp Immunol</w:t>
      </w:r>
      <w:r w:rsidRPr="00574A5F">
        <w:rPr>
          <w:rFonts w:ascii="Calibri" w:cs="Calibri"/>
          <w:sz w:val="16"/>
        </w:rPr>
        <w:t xml:space="preserve"> (2020) doi: 10.1111/cei.13443</w:t>
      </w:r>
    </w:p>
    <w:p w14:paraId="77CF7AC8"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23. </w:t>
      </w:r>
      <w:r w:rsidRPr="00574A5F">
        <w:rPr>
          <w:rFonts w:ascii="Calibri" w:cs="Calibri"/>
          <w:sz w:val="16"/>
        </w:rPr>
        <w:tab/>
        <w:t xml:space="preserve">Noone DG, Riedl M, Pluthero FG, Bowman ML, Liszewski MK, Lu L, Quan Y, Balgobin S, Schneppenheim R, Schneppenheim S, et al. Von Willebrand factor regulates complement on endothelial cells. </w:t>
      </w:r>
      <w:r w:rsidRPr="00574A5F">
        <w:rPr>
          <w:rFonts w:ascii="Calibri" w:cs="Calibri"/>
          <w:i/>
          <w:iCs/>
          <w:sz w:val="16"/>
        </w:rPr>
        <w:t>Kidney Int</w:t>
      </w:r>
      <w:r w:rsidRPr="00574A5F">
        <w:rPr>
          <w:rFonts w:ascii="Calibri" w:cs="Calibri"/>
          <w:sz w:val="16"/>
        </w:rPr>
        <w:t xml:space="preserve"> (2016) </w:t>
      </w:r>
      <w:r w:rsidRPr="00574A5F">
        <w:rPr>
          <w:rFonts w:ascii="Calibri" w:cs="Calibri"/>
          <w:b/>
          <w:bCs/>
          <w:sz w:val="16"/>
        </w:rPr>
        <w:t>90</w:t>
      </w:r>
      <w:r w:rsidRPr="00574A5F">
        <w:rPr>
          <w:rFonts w:ascii="Calibri" w:cs="Calibri"/>
          <w:sz w:val="16"/>
        </w:rPr>
        <w:t>:123–134. doi: 10.1016/j.kint.2016.03.023</w:t>
      </w:r>
    </w:p>
    <w:p w14:paraId="6DA63713" w14:textId="77777777" w:rsidR="00574A5F" w:rsidRPr="00574A5F" w:rsidRDefault="00574A5F">
      <w:pPr>
        <w:widowControl w:val="0"/>
        <w:autoSpaceDE w:val="0"/>
        <w:autoSpaceDN w:val="0"/>
        <w:adjustRightInd w:val="0"/>
        <w:rPr>
          <w:rFonts w:ascii="Calibri" w:cs="Calibri"/>
          <w:sz w:val="16"/>
        </w:rPr>
      </w:pPr>
      <w:r w:rsidRPr="00574A5F">
        <w:rPr>
          <w:rFonts w:ascii="Calibri" w:cs="Calibri"/>
          <w:sz w:val="16"/>
        </w:rPr>
        <w:t xml:space="preserve">24. </w:t>
      </w:r>
      <w:r w:rsidRPr="00574A5F">
        <w:rPr>
          <w:rFonts w:ascii="Calibri" w:cs="Calibri"/>
          <w:sz w:val="16"/>
        </w:rPr>
        <w:tab/>
        <w:t xml:space="preserve">Chauvet S, Roumenina LT, Bruneau S, Marinozzi MC, Rybkine T, Schramm EC, Java A, Atkinson JP, Aldigier JC, Bridoux F, et al. A Familial C3GN Secondary to Defective C3 Regulation by Complement Receptor 1 and Complement Factor H. </w:t>
      </w:r>
      <w:r w:rsidRPr="00574A5F">
        <w:rPr>
          <w:rFonts w:ascii="Calibri" w:cs="Calibri"/>
          <w:i/>
          <w:iCs/>
          <w:sz w:val="16"/>
        </w:rPr>
        <w:t>J Am Soc Nephrol</w:t>
      </w:r>
      <w:r w:rsidRPr="00574A5F">
        <w:rPr>
          <w:rFonts w:ascii="Calibri" w:cs="Calibri"/>
          <w:sz w:val="16"/>
        </w:rPr>
        <w:t xml:space="preserve"> (2016) </w:t>
      </w:r>
      <w:r w:rsidRPr="00574A5F">
        <w:rPr>
          <w:rFonts w:ascii="Calibri" w:cs="Calibri"/>
          <w:b/>
          <w:bCs/>
          <w:sz w:val="16"/>
        </w:rPr>
        <w:t>27</w:t>
      </w:r>
      <w:r w:rsidRPr="00574A5F">
        <w:rPr>
          <w:rFonts w:ascii="Calibri" w:cs="Calibri"/>
          <w:sz w:val="16"/>
        </w:rPr>
        <w:t>:1665–1677. doi: 10.1681/ASN.2015040348</w:t>
      </w:r>
    </w:p>
    <w:p w14:paraId="5FC6C9B4" w14:textId="20336C6C" w:rsidR="00BA7F94" w:rsidRPr="00BA7F94" w:rsidRDefault="00BA7F94">
      <w:pPr>
        <w:rPr>
          <w:sz w:val="16"/>
          <w:szCs w:val="16"/>
        </w:rPr>
      </w:pPr>
      <w:r w:rsidRPr="00BA7F94">
        <w:rPr>
          <w:sz w:val="16"/>
          <w:szCs w:val="16"/>
        </w:rPr>
        <w:fldChar w:fldCharType="end"/>
      </w:r>
    </w:p>
    <w:sectPr w:rsidR="00BA7F94" w:rsidRPr="00BA7F94" w:rsidSect="00BA7F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7BB"/>
    <w:rsid w:val="00133D79"/>
    <w:rsid w:val="0019209C"/>
    <w:rsid w:val="002E27BB"/>
    <w:rsid w:val="003B6C9A"/>
    <w:rsid w:val="0050466F"/>
    <w:rsid w:val="00574A5F"/>
    <w:rsid w:val="00803212"/>
    <w:rsid w:val="00BA7F9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F796226"/>
  <w15:chartTrackingRefBased/>
  <w15:docId w15:val="{11D55B26-6F44-5C40-8604-BC3967D60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F94"/>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link w:val="BibliographyCar"/>
    <w:rsid w:val="00BA7F94"/>
    <w:pPr>
      <w:tabs>
        <w:tab w:val="left" w:pos="500"/>
      </w:tabs>
      <w:spacing w:after="240"/>
      <w:ind w:left="504" w:hanging="504"/>
    </w:pPr>
  </w:style>
  <w:style w:type="character" w:customStyle="1" w:styleId="BibliographyCar">
    <w:name w:val="Bibliography Car"/>
    <w:basedOn w:val="Policepardfaut"/>
    <w:link w:val="Bibliographie1"/>
    <w:rsid w:val="00BA7F94"/>
    <w:rPr>
      <w:rFonts w:eastAsiaTheme="minorEastAsia"/>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930</Words>
  <Characters>93118</Characters>
  <Application>Microsoft Office Word</Application>
  <DocSecurity>0</DocSecurity>
  <Lines>775</Lines>
  <Paragraphs>219</Paragraphs>
  <ScaleCrop>false</ScaleCrop>
  <Company/>
  <LinksUpToDate>false</LinksUpToDate>
  <CharactersWithSpaces>10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ophie Meuleman</dc:creator>
  <cp:keywords/>
  <dc:description/>
  <cp:lastModifiedBy>Marie Sophie Meuleman</cp:lastModifiedBy>
  <cp:revision>3</cp:revision>
  <dcterms:created xsi:type="dcterms:W3CDTF">2022-01-20T08:31:00Z</dcterms:created>
  <dcterms:modified xsi:type="dcterms:W3CDTF">2022-01-20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bIbf98i"/&gt;&lt;style id="http://www.zotero.org/styles/frontiers-in-immun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